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C13EA1" w14:textId="6E0EE2FB" w:rsidR="00FD0712" w:rsidRPr="00854DEE" w:rsidRDefault="00FD0712" w:rsidP="00FD0712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proofErr w:type="spellStart"/>
      <w:r w:rsidRPr="00854DEE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 w:rsidRPr="00854DE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854DEE">
        <w:rPr>
          <w:rFonts w:ascii="Times New Roman" w:hAnsi="Times New Roman" w:cs="Times New Roman"/>
          <w:b/>
          <w:bCs/>
          <w:sz w:val="24"/>
          <w:szCs w:val="24"/>
        </w:rPr>
        <w:t>Table</w:t>
      </w:r>
      <w:proofErr w:type="spellEnd"/>
      <w:r w:rsidRPr="00854DEE">
        <w:rPr>
          <w:rFonts w:ascii="Times New Roman" w:hAnsi="Times New Roman" w:cs="Times New Roman"/>
          <w:b/>
          <w:bCs/>
          <w:sz w:val="24"/>
          <w:szCs w:val="24"/>
        </w:rPr>
        <w:t xml:space="preserve"> 1. </w:t>
      </w:r>
      <w:proofErr w:type="spellStart"/>
      <w:r w:rsidRPr="00854DEE">
        <w:rPr>
          <w:rFonts w:ascii="Times New Roman" w:hAnsi="Times New Roman" w:cs="Times New Roman"/>
          <w:b/>
          <w:bCs/>
          <w:sz w:val="24"/>
          <w:szCs w:val="24"/>
        </w:rPr>
        <w:t>Initial</w:t>
      </w:r>
      <w:proofErr w:type="spellEnd"/>
      <w:r w:rsidRPr="00854DE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854DEE">
        <w:rPr>
          <w:rFonts w:ascii="Times New Roman" w:hAnsi="Times New Roman" w:cs="Times New Roman"/>
          <w:b/>
          <w:bCs/>
          <w:sz w:val="24"/>
          <w:szCs w:val="24"/>
        </w:rPr>
        <w:t>search</w:t>
      </w:r>
      <w:proofErr w:type="spellEnd"/>
      <w:r w:rsidRPr="00854DEE">
        <w:rPr>
          <w:rFonts w:ascii="Times New Roman" w:hAnsi="Times New Roman" w:cs="Times New Roman"/>
          <w:b/>
          <w:bCs/>
          <w:sz w:val="24"/>
          <w:szCs w:val="24"/>
        </w:rPr>
        <w:t xml:space="preserve"> literature </w:t>
      </w:r>
      <w:proofErr w:type="spellStart"/>
      <w:r w:rsidRPr="00854DEE">
        <w:rPr>
          <w:rFonts w:ascii="Times New Roman" w:hAnsi="Times New Roman" w:cs="Times New Roman"/>
          <w:b/>
          <w:bCs/>
          <w:sz w:val="24"/>
          <w:szCs w:val="24"/>
        </w:rPr>
        <w:t>results</w:t>
      </w:r>
      <w:proofErr w:type="spellEnd"/>
      <w:r w:rsidRPr="00854DE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854DEE">
        <w:rPr>
          <w:rFonts w:ascii="Times New Roman" w:hAnsi="Times New Roman" w:cs="Times New Roman"/>
          <w:b/>
          <w:bCs/>
          <w:sz w:val="24"/>
          <w:szCs w:val="24"/>
        </w:rPr>
        <w:t>broken</w:t>
      </w:r>
      <w:proofErr w:type="spellEnd"/>
      <w:r w:rsidRPr="00854DEE">
        <w:rPr>
          <w:rFonts w:ascii="Times New Roman" w:hAnsi="Times New Roman" w:cs="Times New Roman"/>
          <w:b/>
          <w:bCs/>
          <w:sz w:val="24"/>
          <w:szCs w:val="24"/>
        </w:rPr>
        <w:t xml:space="preserve"> down </w:t>
      </w:r>
      <w:proofErr w:type="spellStart"/>
      <w:r w:rsidRPr="00854DEE">
        <w:rPr>
          <w:rFonts w:ascii="Times New Roman" w:hAnsi="Times New Roman" w:cs="Times New Roman"/>
          <w:b/>
          <w:bCs/>
          <w:sz w:val="24"/>
          <w:szCs w:val="24"/>
        </w:rPr>
        <w:t>according</w:t>
      </w:r>
      <w:proofErr w:type="spellEnd"/>
      <w:r w:rsidRPr="00854DEE">
        <w:rPr>
          <w:rFonts w:ascii="Times New Roman" w:hAnsi="Times New Roman" w:cs="Times New Roman"/>
          <w:b/>
          <w:bCs/>
          <w:sz w:val="24"/>
          <w:szCs w:val="24"/>
        </w:rPr>
        <w:t xml:space="preserve"> to </w:t>
      </w:r>
      <w:proofErr w:type="spellStart"/>
      <w:r w:rsidRPr="00854DEE">
        <w:rPr>
          <w:rFonts w:ascii="Times New Roman" w:hAnsi="Times New Roman" w:cs="Times New Roman"/>
          <w:b/>
          <w:bCs/>
          <w:sz w:val="24"/>
          <w:szCs w:val="24"/>
        </w:rPr>
        <w:t>each</w:t>
      </w:r>
      <w:proofErr w:type="spellEnd"/>
      <w:r w:rsidRPr="00854DEE">
        <w:rPr>
          <w:rFonts w:ascii="Times New Roman" w:hAnsi="Times New Roman" w:cs="Times New Roman"/>
          <w:b/>
          <w:bCs/>
          <w:sz w:val="24"/>
          <w:szCs w:val="24"/>
        </w:rPr>
        <w:t xml:space="preserve"> database </w:t>
      </w:r>
      <w:proofErr w:type="spellStart"/>
      <w:r w:rsidRPr="00854DEE">
        <w:rPr>
          <w:rFonts w:ascii="Times New Roman" w:hAnsi="Times New Roman" w:cs="Times New Roman"/>
          <w:b/>
          <w:bCs/>
          <w:sz w:val="24"/>
          <w:szCs w:val="24"/>
        </w:rPr>
        <w:t>mined</w:t>
      </w:r>
      <w:proofErr w:type="spellEnd"/>
      <w:r w:rsidRPr="00854DEE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FD0712" w:rsidRPr="00854DEE" w14:paraId="5DDA4B97" w14:textId="77777777" w:rsidTr="0082426A">
        <w:tc>
          <w:tcPr>
            <w:tcW w:w="4814" w:type="dxa"/>
          </w:tcPr>
          <w:p w14:paraId="2CAB0A4D" w14:textId="13C700F5" w:rsidR="00FD0712" w:rsidRPr="00854DEE" w:rsidRDefault="008F774D" w:rsidP="00FD07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base</w:t>
            </w:r>
          </w:p>
        </w:tc>
        <w:tc>
          <w:tcPr>
            <w:tcW w:w="4814" w:type="dxa"/>
          </w:tcPr>
          <w:p w14:paraId="38B6F4CE" w14:textId="7C13C84D" w:rsidR="00FD0712" w:rsidRPr="00854DEE" w:rsidRDefault="008F774D" w:rsidP="00FD07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54D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</w:t>
            </w:r>
            <w:proofErr w:type="spellEnd"/>
            <w:r w:rsidRPr="00854D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f items </w:t>
            </w:r>
            <w:proofErr w:type="spellStart"/>
            <w:r w:rsidRPr="00854D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trieved</w:t>
            </w:r>
            <w:proofErr w:type="spellEnd"/>
          </w:p>
        </w:tc>
      </w:tr>
      <w:tr w:rsidR="00FD0712" w:rsidRPr="00854DEE" w14:paraId="5277C4BF" w14:textId="77777777" w:rsidTr="0082426A">
        <w:tc>
          <w:tcPr>
            <w:tcW w:w="4814" w:type="dxa"/>
          </w:tcPr>
          <w:p w14:paraId="1A92C802" w14:textId="77083C9B" w:rsidR="00FD0712" w:rsidRPr="00854DEE" w:rsidRDefault="00FD0712" w:rsidP="00FD0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ProQuest</w:t>
            </w:r>
            <w:proofErr w:type="spellEnd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 Central</w:t>
            </w:r>
          </w:p>
        </w:tc>
        <w:tc>
          <w:tcPr>
            <w:tcW w:w="4814" w:type="dxa"/>
          </w:tcPr>
          <w:p w14:paraId="0C0FBAA3" w14:textId="327E5D6F" w:rsidR="00FD0712" w:rsidRPr="00854DEE" w:rsidRDefault="00FD0712" w:rsidP="00FD0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584 </w:t>
            </w:r>
          </w:p>
        </w:tc>
      </w:tr>
      <w:tr w:rsidR="00FD0712" w:rsidRPr="00854DEE" w14:paraId="24D881ED" w14:textId="77777777" w:rsidTr="0082426A">
        <w:tc>
          <w:tcPr>
            <w:tcW w:w="4814" w:type="dxa"/>
          </w:tcPr>
          <w:p w14:paraId="57C3C2CE" w14:textId="436B88A8" w:rsidR="00FD0712" w:rsidRPr="00854DEE" w:rsidRDefault="00FD0712" w:rsidP="00FD0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ProQuest</w:t>
            </w:r>
            <w:proofErr w:type="spellEnd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 Central UK/</w:t>
            </w:r>
            <w:proofErr w:type="spellStart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Ireland</w:t>
            </w:r>
            <w:proofErr w:type="spellEnd"/>
          </w:p>
        </w:tc>
        <w:tc>
          <w:tcPr>
            <w:tcW w:w="4814" w:type="dxa"/>
          </w:tcPr>
          <w:p w14:paraId="0C153680" w14:textId="34D32804" w:rsidR="00FD0712" w:rsidRPr="00854DEE" w:rsidRDefault="00FD0712" w:rsidP="00FD0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558</w:t>
            </w:r>
          </w:p>
        </w:tc>
      </w:tr>
      <w:tr w:rsidR="00FD0712" w:rsidRPr="00854DEE" w14:paraId="3B3130C1" w14:textId="77777777" w:rsidTr="0082426A">
        <w:tc>
          <w:tcPr>
            <w:tcW w:w="4814" w:type="dxa"/>
          </w:tcPr>
          <w:p w14:paraId="20FD2822" w14:textId="4E907D21" w:rsidR="00FD0712" w:rsidRPr="00854DEE" w:rsidRDefault="00FD0712" w:rsidP="00FD0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Elektronische</w:t>
            </w:r>
            <w:proofErr w:type="spellEnd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Zeitschriftenbibliothek</w:t>
            </w:r>
            <w:proofErr w:type="spellEnd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proofErr w:type="spellStart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Frei</w:t>
            </w:r>
            <w:proofErr w:type="spellEnd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zugängliche</w:t>
            </w:r>
            <w:proofErr w:type="spellEnd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 E-Journals</w:t>
            </w:r>
          </w:p>
        </w:tc>
        <w:tc>
          <w:tcPr>
            <w:tcW w:w="4814" w:type="dxa"/>
          </w:tcPr>
          <w:p w14:paraId="2AF95B52" w14:textId="2552B733" w:rsidR="00FD0712" w:rsidRPr="00854DEE" w:rsidRDefault="00FD0712" w:rsidP="00FD0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450</w:t>
            </w:r>
          </w:p>
        </w:tc>
      </w:tr>
      <w:tr w:rsidR="00FD0712" w:rsidRPr="00854DEE" w14:paraId="61F02BAC" w14:textId="77777777" w:rsidTr="0082426A">
        <w:tc>
          <w:tcPr>
            <w:tcW w:w="4814" w:type="dxa"/>
          </w:tcPr>
          <w:p w14:paraId="69283F64" w14:textId="025B6C0E" w:rsidR="00FD0712" w:rsidRPr="00854DEE" w:rsidRDefault="00FD0712" w:rsidP="00FD0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  <w:proofErr w:type="spellEnd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 Central</w:t>
            </w:r>
          </w:p>
        </w:tc>
        <w:tc>
          <w:tcPr>
            <w:tcW w:w="4814" w:type="dxa"/>
          </w:tcPr>
          <w:p w14:paraId="4814D304" w14:textId="7A57DD3B" w:rsidR="00FD0712" w:rsidRPr="00854DEE" w:rsidRDefault="00FD0712" w:rsidP="00FD0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407</w:t>
            </w:r>
          </w:p>
        </w:tc>
      </w:tr>
      <w:tr w:rsidR="00FD0712" w:rsidRPr="00854DEE" w14:paraId="0162061C" w14:textId="77777777" w:rsidTr="0082426A">
        <w:tc>
          <w:tcPr>
            <w:tcW w:w="4814" w:type="dxa"/>
          </w:tcPr>
          <w:p w14:paraId="55C862EA" w14:textId="66BC082A" w:rsidR="00FD0712" w:rsidRPr="00854DEE" w:rsidRDefault="00FD0712" w:rsidP="00FD0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IngentaConnect</w:t>
            </w:r>
            <w:proofErr w:type="spellEnd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 Journals</w:t>
            </w:r>
          </w:p>
        </w:tc>
        <w:tc>
          <w:tcPr>
            <w:tcW w:w="4814" w:type="dxa"/>
          </w:tcPr>
          <w:p w14:paraId="03878766" w14:textId="7EEB6264" w:rsidR="00FD0712" w:rsidRPr="00854DEE" w:rsidRDefault="00FD0712" w:rsidP="00FD0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368</w:t>
            </w:r>
          </w:p>
        </w:tc>
      </w:tr>
      <w:tr w:rsidR="00FD0712" w:rsidRPr="00854DEE" w14:paraId="4967B8E8" w14:textId="77777777" w:rsidTr="0082426A">
        <w:tc>
          <w:tcPr>
            <w:tcW w:w="4814" w:type="dxa"/>
          </w:tcPr>
          <w:p w14:paraId="28912089" w14:textId="35CEA80C" w:rsidR="00FD0712" w:rsidRPr="00854DEE" w:rsidRDefault="00FD0712" w:rsidP="00FD0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DOAJ Directory of Open Access Journals</w:t>
            </w:r>
          </w:p>
        </w:tc>
        <w:tc>
          <w:tcPr>
            <w:tcW w:w="4814" w:type="dxa"/>
          </w:tcPr>
          <w:p w14:paraId="629A02BB" w14:textId="34F6400D" w:rsidR="00FD0712" w:rsidRPr="00854DEE" w:rsidRDefault="00FD0712" w:rsidP="00FD0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322</w:t>
            </w:r>
          </w:p>
        </w:tc>
      </w:tr>
      <w:tr w:rsidR="00FD0712" w:rsidRPr="00854DEE" w14:paraId="0D074DAA" w14:textId="77777777" w:rsidTr="0082426A">
        <w:tc>
          <w:tcPr>
            <w:tcW w:w="4814" w:type="dxa"/>
          </w:tcPr>
          <w:p w14:paraId="2B2D6CE8" w14:textId="0497029F" w:rsidR="00FD0712" w:rsidRPr="00854DEE" w:rsidRDefault="00FD0712" w:rsidP="00FD0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MEDLINE (</w:t>
            </w:r>
            <w:proofErr w:type="spellStart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Ovid</w:t>
            </w:r>
            <w:proofErr w:type="spellEnd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814" w:type="dxa"/>
          </w:tcPr>
          <w:p w14:paraId="08B7C4D8" w14:textId="6583836A" w:rsidR="00FD0712" w:rsidRPr="00854DEE" w:rsidRDefault="00FD0712" w:rsidP="00FD0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295</w:t>
            </w:r>
          </w:p>
        </w:tc>
      </w:tr>
      <w:tr w:rsidR="00FD0712" w:rsidRPr="00854DEE" w14:paraId="15754415" w14:textId="77777777" w:rsidTr="0082426A">
        <w:tc>
          <w:tcPr>
            <w:tcW w:w="4814" w:type="dxa"/>
          </w:tcPr>
          <w:p w14:paraId="50140674" w14:textId="596E1580" w:rsidR="00FD0712" w:rsidRPr="00854DEE" w:rsidRDefault="008F774D" w:rsidP="00FD0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Journals@Ovid</w:t>
            </w:r>
            <w:proofErr w:type="spellEnd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Ovid</w:t>
            </w:r>
            <w:proofErr w:type="spellEnd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Autoload</w:t>
            </w:r>
            <w:proofErr w:type="spellEnd"/>
          </w:p>
        </w:tc>
        <w:tc>
          <w:tcPr>
            <w:tcW w:w="4814" w:type="dxa"/>
          </w:tcPr>
          <w:p w14:paraId="2B48731F" w14:textId="54EADFE9" w:rsidR="00FD0712" w:rsidRPr="00854DEE" w:rsidRDefault="008F774D" w:rsidP="00FD0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293</w:t>
            </w:r>
          </w:p>
        </w:tc>
      </w:tr>
      <w:tr w:rsidR="008F774D" w:rsidRPr="00854DEE" w14:paraId="4F6BEE87" w14:textId="77777777" w:rsidTr="0082426A">
        <w:tc>
          <w:tcPr>
            <w:tcW w:w="4814" w:type="dxa"/>
          </w:tcPr>
          <w:p w14:paraId="1DDE7A65" w14:textId="69B2C5CD" w:rsidR="008F774D" w:rsidRPr="00854DEE" w:rsidRDefault="008F774D" w:rsidP="00FD0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ROAD: Directory of Open Access </w:t>
            </w:r>
            <w:proofErr w:type="spellStart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Scholarly</w:t>
            </w:r>
            <w:proofErr w:type="spellEnd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Resources</w:t>
            </w:r>
            <w:proofErr w:type="spellEnd"/>
          </w:p>
        </w:tc>
        <w:tc>
          <w:tcPr>
            <w:tcW w:w="4814" w:type="dxa"/>
          </w:tcPr>
          <w:p w14:paraId="7B0A264A" w14:textId="7E814A7B" w:rsidR="008F774D" w:rsidRPr="00854DEE" w:rsidRDefault="008F774D" w:rsidP="00FD0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</w:tr>
      <w:tr w:rsidR="008F774D" w:rsidRPr="00854DEE" w14:paraId="1467D7D3" w14:textId="77777777" w:rsidTr="0082426A">
        <w:tc>
          <w:tcPr>
            <w:tcW w:w="4814" w:type="dxa"/>
          </w:tcPr>
          <w:p w14:paraId="1539C879" w14:textId="1A82D0BC" w:rsidR="008F774D" w:rsidRPr="00854DEE" w:rsidRDefault="008F774D" w:rsidP="00FD0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Springer Online Journals Complete</w:t>
            </w:r>
          </w:p>
        </w:tc>
        <w:tc>
          <w:tcPr>
            <w:tcW w:w="4814" w:type="dxa"/>
          </w:tcPr>
          <w:p w14:paraId="64CC806E" w14:textId="1EAD39F0" w:rsidR="008F774D" w:rsidRPr="00854DEE" w:rsidRDefault="008F774D" w:rsidP="00FD0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</w:tr>
      <w:tr w:rsidR="008F774D" w:rsidRPr="00854DEE" w14:paraId="2DE6D6EA" w14:textId="77777777" w:rsidTr="0082426A">
        <w:tc>
          <w:tcPr>
            <w:tcW w:w="4814" w:type="dxa"/>
          </w:tcPr>
          <w:p w14:paraId="22EA5FCA" w14:textId="25A0A2B7" w:rsidR="008F774D" w:rsidRPr="00854DEE" w:rsidRDefault="008F774D" w:rsidP="00FD0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Wiley Online Library Database Model 2020</w:t>
            </w:r>
          </w:p>
        </w:tc>
        <w:tc>
          <w:tcPr>
            <w:tcW w:w="4814" w:type="dxa"/>
          </w:tcPr>
          <w:p w14:paraId="14697CD6" w14:textId="2DD186CE" w:rsidR="008F774D" w:rsidRPr="00854DEE" w:rsidRDefault="008F774D" w:rsidP="00FD0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</w:tr>
      <w:tr w:rsidR="008F774D" w:rsidRPr="00854DEE" w14:paraId="47DEF547" w14:textId="77777777" w:rsidTr="0082426A">
        <w:tc>
          <w:tcPr>
            <w:tcW w:w="4814" w:type="dxa"/>
          </w:tcPr>
          <w:p w14:paraId="55D8FB03" w14:textId="1B375905" w:rsidR="008F774D" w:rsidRPr="00854DEE" w:rsidRDefault="008F774D" w:rsidP="00FD0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HighWire</w:t>
            </w:r>
            <w:proofErr w:type="spellEnd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 Press (Free Journals)</w:t>
            </w:r>
          </w:p>
        </w:tc>
        <w:tc>
          <w:tcPr>
            <w:tcW w:w="4814" w:type="dxa"/>
          </w:tcPr>
          <w:p w14:paraId="00228899" w14:textId="625BD999" w:rsidR="008F774D" w:rsidRPr="00854DEE" w:rsidRDefault="008F774D" w:rsidP="00FD0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</w:tr>
      <w:tr w:rsidR="008F774D" w:rsidRPr="00854DEE" w14:paraId="78778385" w14:textId="77777777" w:rsidTr="0082426A">
        <w:tc>
          <w:tcPr>
            <w:tcW w:w="4814" w:type="dxa"/>
          </w:tcPr>
          <w:p w14:paraId="436E5288" w14:textId="409EF170" w:rsidR="008F774D" w:rsidRPr="00854DEE" w:rsidRDefault="008F774D" w:rsidP="00FD0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SpringerLINK</w:t>
            </w:r>
            <w:proofErr w:type="spellEnd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proofErr w:type="spellStart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Lyrasis</w:t>
            </w:r>
            <w:proofErr w:type="spellEnd"/>
          </w:p>
        </w:tc>
        <w:tc>
          <w:tcPr>
            <w:tcW w:w="4814" w:type="dxa"/>
          </w:tcPr>
          <w:p w14:paraId="7A610E88" w14:textId="5FBD9FC6" w:rsidR="008F774D" w:rsidRPr="00854DEE" w:rsidRDefault="008F774D" w:rsidP="00FD0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</w:tr>
      <w:tr w:rsidR="008F774D" w:rsidRPr="00854DEE" w14:paraId="180302C2" w14:textId="77777777" w:rsidTr="0082426A">
        <w:tc>
          <w:tcPr>
            <w:tcW w:w="4814" w:type="dxa"/>
          </w:tcPr>
          <w:p w14:paraId="0AC177D2" w14:textId="52A81ECA" w:rsidR="008F774D" w:rsidRPr="00854DEE" w:rsidRDefault="008F774D" w:rsidP="00FD0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Free Full-Text Journals in </w:t>
            </w:r>
            <w:proofErr w:type="spellStart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Chemistry</w:t>
            </w:r>
            <w:proofErr w:type="spellEnd"/>
          </w:p>
        </w:tc>
        <w:tc>
          <w:tcPr>
            <w:tcW w:w="4814" w:type="dxa"/>
          </w:tcPr>
          <w:p w14:paraId="3B1E6485" w14:textId="2420969F" w:rsidR="008F774D" w:rsidRPr="00854DEE" w:rsidRDefault="008F774D" w:rsidP="00FD0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</w:tr>
      <w:tr w:rsidR="008F774D" w:rsidRPr="00854DEE" w14:paraId="4CAFCCC1" w14:textId="77777777" w:rsidTr="0082426A">
        <w:tc>
          <w:tcPr>
            <w:tcW w:w="4814" w:type="dxa"/>
          </w:tcPr>
          <w:p w14:paraId="7325D3A4" w14:textId="59FEAF8E" w:rsidR="008F774D" w:rsidRPr="00854DEE" w:rsidRDefault="008F774D" w:rsidP="00FD0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Springer Nature OA/Free Journals</w:t>
            </w:r>
          </w:p>
        </w:tc>
        <w:tc>
          <w:tcPr>
            <w:tcW w:w="4814" w:type="dxa"/>
          </w:tcPr>
          <w:p w14:paraId="0D353145" w14:textId="77CF5130" w:rsidR="008F774D" w:rsidRPr="00854DEE" w:rsidRDefault="008F774D" w:rsidP="00FD0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</w:tr>
      <w:tr w:rsidR="008F774D" w:rsidRPr="00854DEE" w14:paraId="1DC9D226" w14:textId="77777777" w:rsidTr="0082426A">
        <w:tc>
          <w:tcPr>
            <w:tcW w:w="4814" w:type="dxa"/>
          </w:tcPr>
          <w:p w14:paraId="2D2E94F5" w14:textId="1FE07D06" w:rsidR="008F774D" w:rsidRPr="00854DEE" w:rsidRDefault="005D7AA9" w:rsidP="00FD0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Nature Journals Online</w:t>
            </w:r>
          </w:p>
        </w:tc>
        <w:tc>
          <w:tcPr>
            <w:tcW w:w="4814" w:type="dxa"/>
          </w:tcPr>
          <w:p w14:paraId="6F154375" w14:textId="48F33D88" w:rsidR="008F774D" w:rsidRPr="00854DEE" w:rsidRDefault="005D7AA9" w:rsidP="00FD0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</w:tr>
      <w:tr w:rsidR="008F774D" w:rsidRPr="00854DEE" w14:paraId="10835C3F" w14:textId="77777777" w:rsidTr="0082426A">
        <w:tc>
          <w:tcPr>
            <w:tcW w:w="4814" w:type="dxa"/>
          </w:tcPr>
          <w:p w14:paraId="07AB2138" w14:textId="13C2DCA6" w:rsidR="008F774D" w:rsidRPr="00854DEE" w:rsidRDefault="005D7AA9" w:rsidP="00FD0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Wiley-Blackwell Open Access </w:t>
            </w:r>
            <w:proofErr w:type="spellStart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Titles</w:t>
            </w:r>
            <w:proofErr w:type="spellEnd"/>
          </w:p>
        </w:tc>
        <w:tc>
          <w:tcPr>
            <w:tcW w:w="4814" w:type="dxa"/>
          </w:tcPr>
          <w:p w14:paraId="4B261F16" w14:textId="5A68ED59" w:rsidR="008F774D" w:rsidRPr="00854DEE" w:rsidRDefault="005D7AA9" w:rsidP="00FD0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</w:tr>
      <w:tr w:rsidR="00EB211E" w:rsidRPr="00854DEE" w14:paraId="611241DC" w14:textId="77777777" w:rsidTr="0082426A">
        <w:tc>
          <w:tcPr>
            <w:tcW w:w="4814" w:type="dxa"/>
          </w:tcPr>
          <w:p w14:paraId="72A7FDE8" w14:textId="182365E5" w:rsidR="00EB211E" w:rsidRPr="00854DEE" w:rsidRDefault="00EB211E" w:rsidP="00FD0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BioMedCentral</w:t>
            </w:r>
            <w:proofErr w:type="spellEnd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 Open Access</w:t>
            </w:r>
          </w:p>
        </w:tc>
        <w:tc>
          <w:tcPr>
            <w:tcW w:w="4814" w:type="dxa"/>
          </w:tcPr>
          <w:p w14:paraId="31C4AC49" w14:textId="19001C69" w:rsidR="00EB211E" w:rsidRPr="00854DEE" w:rsidRDefault="00EB211E" w:rsidP="00FD0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EB211E" w:rsidRPr="00854DEE" w14:paraId="3B01B1FC" w14:textId="77777777" w:rsidTr="0082426A">
        <w:tc>
          <w:tcPr>
            <w:tcW w:w="4814" w:type="dxa"/>
          </w:tcPr>
          <w:p w14:paraId="602BC746" w14:textId="63C1F899" w:rsidR="00EB211E" w:rsidRPr="00854DEE" w:rsidRDefault="0082426A" w:rsidP="00FD0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SpringerLINK</w:t>
            </w:r>
            <w:proofErr w:type="spellEnd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 Contemporary (</w:t>
            </w:r>
            <w:proofErr w:type="spellStart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FinELib</w:t>
            </w:r>
            <w:proofErr w:type="spellEnd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814" w:type="dxa"/>
          </w:tcPr>
          <w:p w14:paraId="0A88BE85" w14:textId="2B35C869" w:rsidR="00EB211E" w:rsidRPr="00854DEE" w:rsidRDefault="0082426A" w:rsidP="00FD0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</w:tr>
      <w:tr w:rsidR="0082426A" w:rsidRPr="00854DEE" w14:paraId="61569E72" w14:textId="77777777" w:rsidTr="0082426A">
        <w:tc>
          <w:tcPr>
            <w:tcW w:w="4814" w:type="dxa"/>
          </w:tcPr>
          <w:p w14:paraId="417160D7" w14:textId="2E5F6877" w:rsidR="0082426A" w:rsidRPr="00854DEE" w:rsidRDefault="0082426A" w:rsidP="00FD0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Nature Open Access </w:t>
            </w:r>
          </w:p>
        </w:tc>
        <w:tc>
          <w:tcPr>
            <w:tcW w:w="4814" w:type="dxa"/>
          </w:tcPr>
          <w:p w14:paraId="359CF458" w14:textId="1D377832" w:rsidR="0082426A" w:rsidRPr="00854DEE" w:rsidRDefault="0082426A" w:rsidP="00FD0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</w:tbl>
    <w:p w14:paraId="5AD87D95" w14:textId="6234B14D" w:rsidR="00FD0712" w:rsidRPr="00854DEE" w:rsidRDefault="00FD0712" w:rsidP="00FD0712">
      <w:pPr>
        <w:rPr>
          <w:rFonts w:ascii="Times New Roman" w:hAnsi="Times New Roman" w:cs="Times New Roman"/>
          <w:sz w:val="24"/>
          <w:szCs w:val="24"/>
        </w:rPr>
      </w:pPr>
    </w:p>
    <w:p w14:paraId="1F0F2A0C" w14:textId="0EC3BDF0" w:rsidR="00FD0712" w:rsidRPr="00854DEE" w:rsidRDefault="00841751" w:rsidP="00FD0712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854DEE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 w:rsidRPr="00854DE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854DEE">
        <w:rPr>
          <w:rFonts w:ascii="Times New Roman" w:hAnsi="Times New Roman" w:cs="Times New Roman"/>
          <w:b/>
          <w:bCs/>
          <w:sz w:val="24"/>
          <w:szCs w:val="24"/>
        </w:rPr>
        <w:t>Table</w:t>
      </w:r>
      <w:proofErr w:type="spellEnd"/>
      <w:r w:rsidRPr="00854DEE">
        <w:rPr>
          <w:rFonts w:ascii="Times New Roman" w:hAnsi="Times New Roman" w:cs="Times New Roman"/>
          <w:b/>
          <w:bCs/>
          <w:sz w:val="24"/>
          <w:szCs w:val="24"/>
        </w:rPr>
        <w:t xml:space="preserve"> 2.</w:t>
      </w:r>
      <w:r w:rsidR="00FC63ED" w:rsidRPr="00854DE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146A74" w:rsidRPr="00854DEE">
        <w:rPr>
          <w:rFonts w:ascii="Times New Roman" w:hAnsi="Times New Roman" w:cs="Times New Roman"/>
          <w:b/>
          <w:bCs/>
          <w:sz w:val="24"/>
          <w:szCs w:val="24"/>
        </w:rPr>
        <w:t>Modified</w:t>
      </w:r>
      <w:proofErr w:type="spellEnd"/>
      <w:r w:rsidR="00146A74" w:rsidRPr="00854DE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FC63ED" w:rsidRPr="00854DEE">
        <w:rPr>
          <w:rFonts w:ascii="Times New Roman" w:hAnsi="Times New Roman" w:cs="Times New Roman"/>
          <w:b/>
          <w:bCs/>
          <w:sz w:val="24"/>
          <w:szCs w:val="24"/>
        </w:rPr>
        <w:t>Qiao’s</w:t>
      </w:r>
      <w:proofErr w:type="spellEnd"/>
      <w:r w:rsidR="00FC63ED" w:rsidRPr="00854DEE">
        <w:rPr>
          <w:rFonts w:ascii="Times New Roman" w:hAnsi="Times New Roman" w:cs="Times New Roman"/>
          <w:b/>
          <w:bCs/>
          <w:sz w:val="24"/>
          <w:szCs w:val="24"/>
        </w:rPr>
        <w:t xml:space="preserve"> checklist for </w:t>
      </w:r>
      <w:proofErr w:type="spellStart"/>
      <w:r w:rsidR="00FC63ED" w:rsidRPr="00854DEE">
        <w:rPr>
          <w:rFonts w:ascii="Times New Roman" w:hAnsi="Times New Roman" w:cs="Times New Roman"/>
          <w:b/>
          <w:bCs/>
          <w:sz w:val="24"/>
          <w:szCs w:val="24"/>
        </w:rPr>
        <w:t>critically</w:t>
      </w:r>
      <w:proofErr w:type="spellEnd"/>
      <w:r w:rsidR="00FC63ED" w:rsidRPr="00854DE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FC63ED" w:rsidRPr="00854DEE">
        <w:rPr>
          <w:rFonts w:ascii="Times New Roman" w:hAnsi="Times New Roman" w:cs="Times New Roman"/>
          <w:b/>
          <w:bCs/>
          <w:sz w:val="24"/>
          <w:szCs w:val="24"/>
        </w:rPr>
        <w:t>appraising</w:t>
      </w:r>
      <w:proofErr w:type="spellEnd"/>
      <w:r w:rsidR="00FC63ED" w:rsidRPr="00854DEE">
        <w:rPr>
          <w:rFonts w:ascii="Times New Roman" w:hAnsi="Times New Roman" w:cs="Times New Roman"/>
          <w:b/>
          <w:bCs/>
          <w:sz w:val="24"/>
          <w:szCs w:val="24"/>
        </w:rPr>
        <w:t xml:space="preserve"> Big Data/machine learning-</w:t>
      </w:r>
      <w:proofErr w:type="spellStart"/>
      <w:r w:rsidR="00FC63ED" w:rsidRPr="00854DEE">
        <w:rPr>
          <w:rFonts w:ascii="Times New Roman" w:hAnsi="Times New Roman" w:cs="Times New Roman"/>
          <w:b/>
          <w:bCs/>
          <w:sz w:val="24"/>
          <w:szCs w:val="24"/>
        </w:rPr>
        <w:t>based</w:t>
      </w:r>
      <w:proofErr w:type="spellEnd"/>
      <w:r w:rsidR="00FC63ED" w:rsidRPr="00854DEE">
        <w:rPr>
          <w:rFonts w:ascii="Times New Roman" w:hAnsi="Times New Roman" w:cs="Times New Roman"/>
          <w:b/>
          <w:bCs/>
          <w:sz w:val="24"/>
          <w:szCs w:val="24"/>
        </w:rPr>
        <w:t xml:space="preserve"> studies.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358"/>
        <w:gridCol w:w="2696"/>
        <w:gridCol w:w="2894"/>
        <w:gridCol w:w="1680"/>
      </w:tblGrid>
      <w:tr w:rsidR="00601BF0" w:rsidRPr="00854DEE" w14:paraId="4700F8B3" w14:textId="62E6A3F1" w:rsidTr="002A65BF">
        <w:tc>
          <w:tcPr>
            <w:tcW w:w="3209" w:type="dxa"/>
          </w:tcPr>
          <w:p w14:paraId="472948F8" w14:textId="00CC5EA6" w:rsidR="00841751" w:rsidRPr="00854DEE" w:rsidRDefault="00FC63ED" w:rsidP="00FD07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54D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y</w:t>
            </w:r>
            <w:proofErr w:type="spellEnd"/>
            <w:r w:rsidRPr="00854D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domain</w:t>
            </w:r>
          </w:p>
        </w:tc>
        <w:tc>
          <w:tcPr>
            <w:tcW w:w="3209" w:type="dxa"/>
          </w:tcPr>
          <w:p w14:paraId="15E12E8F" w14:textId="6B48DEFC" w:rsidR="00841751" w:rsidRPr="00854DEE" w:rsidRDefault="00FC63ED" w:rsidP="00FD07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3210" w:type="dxa"/>
          </w:tcPr>
          <w:p w14:paraId="7AC3DCF7" w14:textId="5186C13F" w:rsidR="00841751" w:rsidRPr="00854DEE" w:rsidRDefault="00FC63ED" w:rsidP="00FD07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54D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lanations</w:t>
            </w:r>
            <w:proofErr w:type="spellEnd"/>
            <w:r w:rsidRPr="00854D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</w:t>
            </w:r>
            <w:proofErr w:type="spellStart"/>
            <w:r w:rsidRPr="00854D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tails</w:t>
            </w:r>
            <w:proofErr w:type="spellEnd"/>
          </w:p>
        </w:tc>
        <w:tc>
          <w:tcPr>
            <w:tcW w:w="3210" w:type="dxa"/>
          </w:tcPr>
          <w:p w14:paraId="452C3F06" w14:textId="68568D57" w:rsidR="00841751" w:rsidRPr="00854DEE" w:rsidRDefault="00FC63ED" w:rsidP="00FD07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54D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sible</w:t>
            </w:r>
            <w:proofErr w:type="spellEnd"/>
            <w:r w:rsidRPr="00854D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ptions</w:t>
            </w:r>
          </w:p>
        </w:tc>
      </w:tr>
      <w:tr w:rsidR="00601BF0" w:rsidRPr="00854DEE" w14:paraId="5D83C7FD" w14:textId="4D7AA74A" w:rsidTr="002A65BF">
        <w:tc>
          <w:tcPr>
            <w:tcW w:w="3209" w:type="dxa"/>
          </w:tcPr>
          <w:p w14:paraId="0B51C65E" w14:textId="023CD230" w:rsidR="00841751" w:rsidRPr="00854DEE" w:rsidRDefault="00841751" w:rsidP="00FD0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Unmet</w:t>
            </w:r>
            <w:proofErr w:type="spellEnd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need</w:t>
            </w:r>
            <w:proofErr w:type="spellEnd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209" w:type="dxa"/>
          </w:tcPr>
          <w:p w14:paraId="5B33C7BC" w14:textId="061292BB" w:rsidR="00841751" w:rsidRPr="00854DEE" w:rsidRDefault="00ED0F80" w:rsidP="00FD0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Shortcomings</w:t>
            </w:r>
            <w:proofErr w:type="spellEnd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pitfalls</w:t>
            </w:r>
            <w:proofErr w:type="spellEnd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drawbacks</w:t>
            </w:r>
            <w:proofErr w:type="spellEnd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affecting</w:t>
            </w:r>
            <w:proofErr w:type="spellEnd"/>
            <w:r w:rsidR="00841751"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841751" w:rsidRPr="00854DEE">
              <w:rPr>
                <w:rFonts w:ascii="Times New Roman" w:hAnsi="Times New Roman" w:cs="Times New Roman"/>
                <w:sz w:val="24"/>
                <w:szCs w:val="24"/>
              </w:rPr>
              <w:t>current</w:t>
            </w:r>
            <w:proofErr w:type="spellEnd"/>
            <w:r w:rsidR="00841751"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 non-</w:t>
            </w: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Big Data/</w:t>
            </w:r>
            <w:r w:rsidR="00841751"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machine-learning </w:t>
            </w:r>
            <w:proofErr w:type="spellStart"/>
            <w:r w:rsidR="00841751" w:rsidRPr="00854DEE">
              <w:rPr>
                <w:rFonts w:ascii="Times New Roman" w:hAnsi="Times New Roman" w:cs="Times New Roman"/>
                <w:sz w:val="24"/>
                <w:szCs w:val="24"/>
              </w:rPr>
              <w:t>approach</w:t>
            </w: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  <w:proofErr w:type="spellEnd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 are </w:t>
            </w:r>
            <w:proofErr w:type="spellStart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properly</w:t>
            </w:r>
            <w:proofErr w:type="spellEnd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discussed</w:t>
            </w:r>
            <w:proofErr w:type="spellEnd"/>
          </w:p>
        </w:tc>
        <w:tc>
          <w:tcPr>
            <w:tcW w:w="3210" w:type="dxa"/>
          </w:tcPr>
          <w:p w14:paraId="6C824AFD" w14:textId="27DCC063" w:rsidR="00841751" w:rsidRPr="00854DEE" w:rsidRDefault="00E30707" w:rsidP="00FD0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These</w:t>
            </w:r>
            <w:proofErr w:type="spellEnd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limits</w:t>
            </w:r>
            <w:proofErr w:type="spellEnd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 can be in </w:t>
            </w:r>
            <w:proofErr w:type="spellStart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terms</w:t>
            </w:r>
            <w:proofErr w:type="spellEnd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 of l</w:t>
            </w:r>
            <w:r w:rsidR="00841751"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ow </w:t>
            </w:r>
            <w:proofErr w:type="spellStart"/>
            <w:r w:rsidR="00841751" w:rsidRPr="00854DEE">
              <w:rPr>
                <w:rFonts w:ascii="Times New Roman" w:hAnsi="Times New Roman" w:cs="Times New Roman"/>
                <w:sz w:val="24"/>
                <w:szCs w:val="24"/>
              </w:rPr>
              <w:t>diagnostic</w:t>
            </w:r>
            <w:proofErr w:type="spellEnd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prognostic</w:t>
            </w:r>
            <w:proofErr w:type="spellEnd"/>
            <w:r w:rsidR="00841751"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841751" w:rsidRPr="00854DEE">
              <w:rPr>
                <w:rFonts w:ascii="Times New Roman" w:hAnsi="Times New Roman" w:cs="Times New Roman"/>
                <w:sz w:val="24"/>
                <w:szCs w:val="24"/>
              </w:rPr>
              <w:t>accuracy</w:t>
            </w:r>
            <w:proofErr w:type="spellEnd"/>
            <w:r w:rsidR="00841751"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  <w:proofErr w:type="spellStart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predictive</w:t>
            </w:r>
            <w:proofErr w:type="spellEnd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 power, </w:t>
            </w:r>
            <w:r w:rsidR="00841751"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due to </w:t>
            </w:r>
            <w:proofErr w:type="spellStart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particularly</w:t>
            </w:r>
            <w:proofErr w:type="spellEnd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 invasive, time- and </w:t>
            </w:r>
            <w:proofErr w:type="spellStart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resource-consuming</w:t>
            </w:r>
            <w:proofErr w:type="spellEnd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procedures</w:t>
            </w:r>
            <w:proofErr w:type="spellEnd"/>
            <w:r w:rsidR="000947BE"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0947BE" w:rsidRPr="00854DEE">
              <w:rPr>
                <w:rFonts w:ascii="Times New Roman" w:hAnsi="Times New Roman" w:cs="Times New Roman"/>
                <w:sz w:val="24"/>
                <w:szCs w:val="24"/>
              </w:rPr>
              <w:t>that</w:t>
            </w:r>
            <w:proofErr w:type="spellEnd"/>
            <w:r w:rsidR="000947BE"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0947BE" w:rsidRPr="00854DEE">
              <w:rPr>
                <w:rFonts w:ascii="Times New Roman" w:hAnsi="Times New Roman" w:cs="Times New Roman"/>
                <w:sz w:val="24"/>
                <w:szCs w:val="24"/>
              </w:rPr>
              <w:t>may</w:t>
            </w:r>
            <w:proofErr w:type="spellEnd"/>
            <w:r w:rsidR="000947BE"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 be </w:t>
            </w:r>
            <w:proofErr w:type="spellStart"/>
            <w:r w:rsidR="000947BE" w:rsidRPr="00854DEE">
              <w:rPr>
                <w:rFonts w:ascii="Times New Roman" w:hAnsi="Times New Roman" w:cs="Times New Roman"/>
                <w:sz w:val="24"/>
                <w:szCs w:val="24"/>
              </w:rPr>
              <w:t>difficult</w:t>
            </w:r>
            <w:proofErr w:type="spellEnd"/>
            <w:r w:rsidR="000947BE"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proofErr w:type="spellStart"/>
            <w:r w:rsidR="000947BE" w:rsidRPr="00854DEE">
              <w:rPr>
                <w:rFonts w:ascii="Times New Roman" w:hAnsi="Times New Roman" w:cs="Times New Roman"/>
                <w:sz w:val="24"/>
                <w:szCs w:val="24"/>
              </w:rPr>
              <w:t>implement</w:t>
            </w:r>
            <w:proofErr w:type="spellEnd"/>
            <w:r w:rsidR="000947BE"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 w:rsidR="000947BE" w:rsidRPr="00854DEE">
              <w:rPr>
                <w:rFonts w:ascii="Times New Roman" w:hAnsi="Times New Roman" w:cs="Times New Roman"/>
                <w:sz w:val="24"/>
                <w:szCs w:val="24"/>
              </w:rPr>
              <w:t>daily</w:t>
            </w:r>
            <w:proofErr w:type="spellEnd"/>
            <w:r w:rsidR="000947BE"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 routine clinical </w:t>
            </w:r>
            <w:proofErr w:type="spellStart"/>
            <w:r w:rsidR="000947BE" w:rsidRPr="00854DEE">
              <w:rPr>
                <w:rFonts w:ascii="Times New Roman" w:hAnsi="Times New Roman" w:cs="Times New Roman"/>
                <w:sz w:val="24"/>
                <w:szCs w:val="24"/>
              </w:rPr>
              <w:t>practice</w:t>
            </w:r>
            <w:proofErr w:type="spellEnd"/>
          </w:p>
        </w:tc>
        <w:tc>
          <w:tcPr>
            <w:tcW w:w="3210" w:type="dxa"/>
          </w:tcPr>
          <w:p w14:paraId="7570A11D" w14:textId="407E9B80" w:rsidR="00841751" w:rsidRPr="00854DEE" w:rsidRDefault="00EB4C41" w:rsidP="00FD0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Yes/no</w:t>
            </w:r>
          </w:p>
        </w:tc>
      </w:tr>
      <w:tr w:rsidR="00FC63ED" w:rsidRPr="00854DEE" w14:paraId="5D9F5814" w14:textId="7CE1D090" w:rsidTr="002A65BF">
        <w:tc>
          <w:tcPr>
            <w:tcW w:w="3209" w:type="dxa"/>
            <w:vMerge w:val="restart"/>
          </w:tcPr>
          <w:p w14:paraId="239C2D52" w14:textId="21C6F505" w:rsidR="00841751" w:rsidRPr="00854DEE" w:rsidRDefault="00841751" w:rsidP="00FD0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Reproducibility</w:t>
            </w:r>
            <w:proofErr w:type="spellEnd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209" w:type="dxa"/>
          </w:tcPr>
          <w:p w14:paraId="398378A8" w14:textId="2017FF1F" w:rsidR="00841751" w:rsidRPr="00854DEE" w:rsidRDefault="00841751" w:rsidP="00FD0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Feature engineering </w:t>
            </w:r>
            <w:proofErr w:type="spellStart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methods</w:t>
            </w:r>
            <w:proofErr w:type="spellEnd"/>
            <w:r w:rsidR="008577E6" w:rsidRPr="00854DEE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="008577E6" w:rsidRPr="00854DEE">
              <w:rPr>
                <w:rFonts w:ascii="Times New Roman" w:hAnsi="Times New Roman" w:cs="Times New Roman"/>
                <w:sz w:val="24"/>
                <w:szCs w:val="24"/>
              </w:rPr>
              <w:t>parameters</w:t>
            </w:r>
            <w:proofErr w:type="spellEnd"/>
            <w:r w:rsidR="008577E6"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8577E6" w:rsidRPr="00854DEE">
              <w:rPr>
                <w:rFonts w:ascii="Times New Roman" w:hAnsi="Times New Roman" w:cs="Times New Roman"/>
                <w:sz w:val="24"/>
                <w:szCs w:val="24"/>
              </w:rPr>
              <w:t>choice</w:t>
            </w:r>
            <w:proofErr w:type="spellEnd"/>
          </w:p>
        </w:tc>
        <w:tc>
          <w:tcPr>
            <w:tcW w:w="3210" w:type="dxa"/>
          </w:tcPr>
          <w:p w14:paraId="03B8A505" w14:textId="5E115486" w:rsidR="00841751" w:rsidRPr="00854DEE" w:rsidRDefault="00841751" w:rsidP="00FD0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How features </w:t>
            </w:r>
            <w:proofErr w:type="spellStart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were</w:t>
            </w:r>
            <w:proofErr w:type="spellEnd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generated</w:t>
            </w:r>
            <w:proofErr w:type="spellEnd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before</w:t>
            </w:r>
            <w:proofErr w:type="spellEnd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 model training</w:t>
            </w:r>
            <w:r w:rsidR="008577E6"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="008577E6" w:rsidRPr="00854DEE">
              <w:rPr>
                <w:rFonts w:ascii="Times New Roman" w:hAnsi="Times New Roman" w:cs="Times New Roman"/>
                <w:sz w:val="24"/>
                <w:szCs w:val="24"/>
              </w:rPr>
              <w:t>how</w:t>
            </w:r>
            <w:proofErr w:type="spellEnd"/>
            <w:r w:rsidR="008577E6"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8577E6" w:rsidRPr="00854DEE">
              <w:rPr>
                <w:rFonts w:ascii="Times New Roman" w:hAnsi="Times New Roman" w:cs="Times New Roman"/>
                <w:sz w:val="24"/>
                <w:szCs w:val="24"/>
              </w:rPr>
              <w:t>parameters</w:t>
            </w:r>
            <w:proofErr w:type="spellEnd"/>
            <w:r w:rsidR="008577E6"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="008577E6" w:rsidRPr="00854DEE">
              <w:rPr>
                <w:rFonts w:ascii="Times New Roman" w:hAnsi="Times New Roman" w:cs="Times New Roman"/>
                <w:sz w:val="24"/>
                <w:szCs w:val="24"/>
              </w:rPr>
              <w:t>covariates</w:t>
            </w:r>
            <w:proofErr w:type="spellEnd"/>
            <w:r w:rsidR="008577E6"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8577E6" w:rsidRPr="00854DEE">
              <w:rPr>
                <w:rFonts w:ascii="Times New Roman" w:hAnsi="Times New Roman" w:cs="Times New Roman"/>
                <w:sz w:val="24"/>
                <w:szCs w:val="24"/>
              </w:rPr>
              <w:t>were</w:t>
            </w:r>
            <w:proofErr w:type="spellEnd"/>
            <w:r w:rsidR="008577E6"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8577E6" w:rsidRPr="00854DEE">
              <w:rPr>
                <w:rFonts w:ascii="Times New Roman" w:hAnsi="Times New Roman" w:cs="Times New Roman"/>
                <w:sz w:val="24"/>
                <w:szCs w:val="24"/>
              </w:rPr>
              <w:t>identified</w:t>
            </w:r>
            <w:proofErr w:type="spellEnd"/>
            <w:r w:rsidR="008577E6"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="008577E6" w:rsidRPr="00854DEE">
              <w:rPr>
                <w:rFonts w:ascii="Times New Roman" w:hAnsi="Times New Roman" w:cs="Times New Roman"/>
                <w:sz w:val="24"/>
                <w:szCs w:val="24"/>
              </w:rPr>
              <w:t>selected</w:t>
            </w:r>
            <w:proofErr w:type="spellEnd"/>
          </w:p>
        </w:tc>
        <w:tc>
          <w:tcPr>
            <w:tcW w:w="3210" w:type="dxa"/>
          </w:tcPr>
          <w:p w14:paraId="7E0B2E67" w14:textId="12B3A7A8" w:rsidR="00841751" w:rsidRPr="00854DEE" w:rsidRDefault="00841751" w:rsidP="00FD0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Yes/no</w:t>
            </w:r>
          </w:p>
        </w:tc>
      </w:tr>
      <w:tr w:rsidR="00FC63ED" w:rsidRPr="00854DEE" w14:paraId="2F463BC9" w14:textId="0E001CA2" w:rsidTr="002A65BF">
        <w:tc>
          <w:tcPr>
            <w:tcW w:w="3209" w:type="dxa"/>
            <w:vMerge/>
          </w:tcPr>
          <w:p w14:paraId="4502D800" w14:textId="77777777" w:rsidR="00841751" w:rsidRPr="00854DEE" w:rsidRDefault="00841751" w:rsidP="00FD07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9" w:type="dxa"/>
          </w:tcPr>
          <w:p w14:paraId="19253E96" w14:textId="2548DE8E" w:rsidR="00841751" w:rsidRPr="00854DEE" w:rsidRDefault="00841751" w:rsidP="00FD0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Platforms</w:t>
            </w:r>
            <w:proofErr w:type="spellEnd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/packages </w:t>
            </w:r>
          </w:p>
        </w:tc>
        <w:tc>
          <w:tcPr>
            <w:tcW w:w="3210" w:type="dxa"/>
          </w:tcPr>
          <w:p w14:paraId="44DEB804" w14:textId="77A636F6" w:rsidR="00841751" w:rsidRPr="00854DEE" w:rsidRDefault="004E56C3" w:rsidP="00FD0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Both</w:t>
            </w:r>
            <w:proofErr w:type="spellEnd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platforms</w:t>
            </w:r>
            <w:proofErr w:type="spellEnd"/>
            <w:r w:rsidR="002304B0"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/databases </w:t>
            </w:r>
            <w:proofErr w:type="spellStart"/>
            <w:r w:rsidR="002304B0" w:rsidRPr="00854DEE">
              <w:rPr>
                <w:rFonts w:ascii="Times New Roman" w:hAnsi="Times New Roman" w:cs="Times New Roman"/>
                <w:sz w:val="24"/>
                <w:szCs w:val="24"/>
              </w:rPr>
              <w:t>details</w:t>
            </w:r>
            <w:proofErr w:type="spellEnd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 and packages </w:t>
            </w:r>
            <w:proofErr w:type="spellStart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should</w:t>
            </w:r>
            <w:proofErr w:type="spellEnd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 be </w:t>
            </w:r>
            <w:proofErr w:type="spellStart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reported</w:t>
            </w:r>
            <w:proofErr w:type="spellEnd"/>
          </w:p>
        </w:tc>
        <w:tc>
          <w:tcPr>
            <w:tcW w:w="3210" w:type="dxa"/>
          </w:tcPr>
          <w:p w14:paraId="35572607" w14:textId="22847C37" w:rsidR="00841751" w:rsidRPr="00854DEE" w:rsidRDefault="004E56C3" w:rsidP="00FD0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Yes/no</w:t>
            </w:r>
          </w:p>
        </w:tc>
      </w:tr>
      <w:tr w:rsidR="00FC63ED" w:rsidRPr="00854DEE" w14:paraId="3BD4CE8C" w14:textId="6B5AB6B4" w:rsidTr="002A65BF">
        <w:tc>
          <w:tcPr>
            <w:tcW w:w="3209" w:type="dxa"/>
            <w:vMerge/>
          </w:tcPr>
          <w:p w14:paraId="347048B0" w14:textId="77777777" w:rsidR="004E56C3" w:rsidRPr="00854DEE" w:rsidRDefault="004E56C3" w:rsidP="004E56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9" w:type="dxa"/>
          </w:tcPr>
          <w:p w14:paraId="52A16A64" w14:textId="4A1AAFCD" w:rsidR="004E56C3" w:rsidRPr="00854DEE" w:rsidRDefault="004E56C3" w:rsidP="004E5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Hyperparameters</w:t>
            </w:r>
            <w:proofErr w:type="spellEnd"/>
            <w:r w:rsidR="002304B0" w:rsidRPr="00854DEE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gramStart"/>
            <w:r w:rsidR="002304B0" w:rsidRPr="00854DEE">
              <w:rPr>
                <w:rFonts w:ascii="Times New Roman" w:hAnsi="Times New Roman" w:cs="Times New Roman"/>
                <w:sz w:val="24"/>
                <w:szCs w:val="24"/>
              </w:rPr>
              <w:t>meta-data</w:t>
            </w:r>
            <w:proofErr w:type="gramEnd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210" w:type="dxa"/>
          </w:tcPr>
          <w:p w14:paraId="157B7218" w14:textId="45B0C7A6" w:rsidR="004E56C3" w:rsidRPr="00854DEE" w:rsidRDefault="004E56C3" w:rsidP="004E5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  <w:proofErr w:type="spellEnd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hyperparameters</w:t>
            </w:r>
            <w:proofErr w:type="spellEnd"/>
            <w:r w:rsidR="002304B0" w:rsidRPr="00854DEE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gramStart"/>
            <w:r w:rsidR="002304B0" w:rsidRPr="00854DEE">
              <w:rPr>
                <w:rFonts w:ascii="Times New Roman" w:hAnsi="Times New Roman" w:cs="Times New Roman"/>
                <w:sz w:val="24"/>
                <w:szCs w:val="24"/>
              </w:rPr>
              <w:t>meta-data</w:t>
            </w:r>
            <w:proofErr w:type="gramEnd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which</w:t>
            </w:r>
            <w:proofErr w:type="spellEnd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 are </w:t>
            </w:r>
            <w:proofErr w:type="spellStart"/>
            <w:r w:rsidR="002304B0" w:rsidRPr="00854DEE">
              <w:rPr>
                <w:rFonts w:ascii="Times New Roman" w:hAnsi="Times New Roman" w:cs="Times New Roman"/>
                <w:sz w:val="24"/>
                <w:szCs w:val="24"/>
              </w:rPr>
              <w:t>necessary</w:t>
            </w:r>
            <w:proofErr w:type="spellEnd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 for study </w:t>
            </w:r>
            <w:proofErr w:type="spellStart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replication</w:t>
            </w:r>
            <w:proofErr w:type="spellEnd"/>
            <w:r w:rsidR="002304B0"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 by </w:t>
            </w:r>
            <w:proofErr w:type="spellStart"/>
            <w:r w:rsidR="002304B0" w:rsidRPr="00854DEE">
              <w:rPr>
                <w:rFonts w:ascii="Times New Roman" w:hAnsi="Times New Roman" w:cs="Times New Roman"/>
                <w:sz w:val="24"/>
                <w:szCs w:val="24"/>
              </w:rPr>
              <w:t>external</w:t>
            </w:r>
            <w:proofErr w:type="spellEnd"/>
            <w:r w:rsidR="002304B0"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304B0" w:rsidRPr="00854DEE">
              <w:rPr>
                <w:rFonts w:ascii="Times New Roman" w:hAnsi="Times New Roman" w:cs="Times New Roman"/>
                <w:sz w:val="24"/>
                <w:szCs w:val="24"/>
              </w:rPr>
              <w:t>researchers</w:t>
            </w:r>
            <w:proofErr w:type="spellEnd"/>
            <w:r w:rsidR="002304B0" w:rsidRPr="00854DEE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="002304B0" w:rsidRPr="00854DEE">
              <w:rPr>
                <w:rFonts w:ascii="Times New Roman" w:hAnsi="Times New Roman" w:cs="Times New Roman"/>
                <w:sz w:val="24"/>
                <w:szCs w:val="24"/>
              </w:rPr>
              <w:t>research</w:t>
            </w:r>
            <w:proofErr w:type="spellEnd"/>
            <w:r w:rsidR="002304B0"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 groups</w:t>
            </w:r>
          </w:p>
        </w:tc>
        <w:tc>
          <w:tcPr>
            <w:tcW w:w="3210" w:type="dxa"/>
          </w:tcPr>
          <w:p w14:paraId="12200144" w14:textId="739F3C29" w:rsidR="004E56C3" w:rsidRPr="00854DEE" w:rsidRDefault="004E56C3" w:rsidP="004E5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Yes/no</w:t>
            </w:r>
          </w:p>
        </w:tc>
      </w:tr>
      <w:tr w:rsidR="002A65BF" w:rsidRPr="00854DEE" w14:paraId="07C25630" w14:textId="70DD5A81" w:rsidTr="002A65BF">
        <w:tc>
          <w:tcPr>
            <w:tcW w:w="3209" w:type="dxa"/>
            <w:vMerge w:val="restart"/>
          </w:tcPr>
          <w:p w14:paraId="6E04A3CD" w14:textId="29EA7483" w:rsidR="002A65BF" w:rsidRPr="00854DEE" w:rsidRDefault="002A65BF" w:rsidP="004E5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Robustness</w:t>
            </w:r>
            <w:proofErr w:type="spellEnd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209" w:type="dxa"/>
          </w:tcPr>
          <w:p w14:paraId="430CF299" w14:textId="7C50E4D3" w:rsidR="002A65BF" w:rsidRPr="00854DEE" w:rsidRDefault="002A65BF" w:rsidP="004E5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Valid</w:t>
            </w:r>
            <w:proofErr w:type="spellEnd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methods</w:t>
            </w:r>
            <w:proofErr w:type="spellEnd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proofErr w:type="spellStart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overcome</w:t>
            </w:r>
            <w:proofErr w:type="spellEnd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 over-</w:t>
            </w:r>
            <w:proofErr w:type="spellStart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fit</w:t>
            </w:r>
            <w:proofErr w:type="spellEnd"/>
          </w:p>
        </w:tc>
        <w:tc>
          <w:tcPr>
            <w:tcW w:w="3210" w:type="dxa"/>
          </w:tcPr>
          <w:p w14:paraId="62C3ACA0" w14:textId="35ABA8D7" w:rsidR="002A65BF" w:rsidRPr="00854DEE" w:rsidRDefault="002A65BF" w:rsidP="004E5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Use of </w:t>
            </w:r>
            <w:proofErr w:type="spellStart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reliable</w:t>
            </w:r>
            <w:proofErr w:type="spellEnd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approaches</w:t>
            </w:r>
            <w:proofErr w:type="spellEnd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methods</w:t>
            </w:r>
            <w:proofErr w:type="spellEnd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such</w:t>
            </w:r>
            <w:proofErr w:type="spellEnd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  <w:proofErr w:type="spellEnd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leave</w:t>
            </w:r>
            <w:proofErr w:type="spellEnd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-one-out or k-</w:t>
            </w:r>
            <w:proofErr w:type="spellStart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fold</w:t>
            </w:r>
            <w:proofErr w:type="spellEnd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 cross-</w:t>
            </w:r>
            <w:proofErr w:type="spellStart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validation</w:t>
            </w:r>
            <w:proofErr w:type="spellEnd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bootstrapping</w:t>
            </w:r>
            <w:proofErr w:type="spellEnd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) to deal with </w:t>
            </w:r>
            <w:proofErr w:type="spellStart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potential</w:t>
            </w:r>
            <w:proofErr w:type="spellEnd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 over-fitting</w:t>
            </w:r>
          </w:p>
        </w:tc>
        <w:tc>
          <w:tcPr>
            <w:tcW w:w="3210" w:type="dxa"/>
          </w:tcPr>
          <w:p w14:paraId="76E5E7AB" w14:textId="057F9AC1" w:rsidR="002A65BF" w:rsidRPr="00854DEE" w:rsidRDefault="002A65BF" w:rsidP="004E5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Yes/no</w:t>
            </w:r>
          </w:p>
        </w:tc>
      </w:tr>
      <w:tr w:rsidR="002A65BF" w:rsidRPr="00854DEE" w14:paraId="6CA9CBF9" w14:textId="6CF57F08" w:rsidTr="002A65BF">
        <w:tc>
          <w:tcPr>
            <w:tcW w:w="3209" w:type="dxa"/>
            <w:vMerge/>
          </w:tcPr>
          <w:p w14:paraId="45711DAB" w14:textId="77777777" w:rsidR="002A65BF" w:rsidRPr="00854DEE" w:rsidRDefault="002A65BF" w:rsidP="004E56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9" w:type="dxa"/>
          </w:tcPr>
          <w:p w14:paraId="1F8C05BC" w14:textId="20426FF6" w:rsidR="002A65BF" w:rsidRPr="00854DEE" w:rsidRDefault="002A65BF" w:rsidP="004E5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proofErr w:type="spellStart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stability</w:t>
            </w:r>
            <w:proofErr w:type="spellEnd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 of the </w:t>
            </w:r>
            <w:proofErr w:type="spellStart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findings</w:t>
            </w:r>
            <w:proofErr w:type="spellEnd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210" w:type="dxa"/>
          </w:tcPr>
          <w:p w14:paraId="59C4C441" w14:textId="2D052EB4" w:rsidR="002A65BF" w:rsidRPr="00854DEE" w:rsidRDefault="002A65BF" w:rsidP="004E5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Computed</w:t>
            </w:r>
            <w:proofErr w:type="spellEnd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variation</w:t>
            </w:r>
            <w:proofErr w:type="spellEnd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 in the </w:t>
            </w:r>
            <w:proofErr w:type="spellStart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validation</w:t>
            </w:r>
            <w:proofErr w:type="spellEnd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statistics</w:t>
            </w:r>
            <w:proofErr w:type="spellEnd"/>
          </w:p>
        </w:tc>
        <w:tc>
          <w:tcPr>
            <w:tcW w:w="3210" w:type="dxa"/>
          </w:tcPr>
          <w:p w14:paraId="2117561C" w14:textId="40CD13FA" w:rsidR="002A65BF" w:rsidRPr="00854DEE" w:rsidRDefault="002A65BF" w:rsidP="004E5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Yes/no</w:t>
            </w:r>
          </w:p>
        </w:tc>
      </w:tr>
      <w:tr w:rsidR="00601BF0" w:rsidRPr="00854DEE" w14:paraId="6CDF4BE4" w14:textId="77777777" w:rsidTr="002A65BF">
        <w:tc>
          <w:tcPr>
            <w:tcW w:w="3209" w:type="dxa"/>
          </w:tcPr>
          <w:p w14:paraId="0DFD6623" w14:textId="3B941DB8" w:rsidR="004E56C3" w:rsidRPr="00854DEE" w:rsidRDefault="00EB4C41" w:rsidP="004E5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Generalizability</w:t>
            </w:r>
            <w:proofErr w:type="spellEnd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209" w:type="dxa"/>
          </w:tcPr>
          <w:p w14:paraId="4D440EBA" w14:textId="532176A9" w:rsidR="004E56C3" w:rsidRPr="00854DEE" w:rsidRDefault="00EB4C41" w:rsidP="004E5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External</w:t>
            </w:r>
            <w:proofErr w:type="spellEnd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 data </w:t>
            </w:r>
            <w:proofErr w:type="spellStart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validation</w:t>
            </w:r>
            <w:proofErr w:type="spellEnd"/>
            <w:r w:rsidR="00CE174A" w:rsidRPr="00854DEE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="00CE174A" w:rsidRPr="00854DEE">
              <w:rPr>
                <w:rFonts w:ascii="Times New Roman" w:hAnsi="Times New Roman" w:cs="Times New Roman"/>
                <w:sz w:val="24"/>
                <w:szCs w:val="24"/>
              </w:rPr>
              <w:t>replication</w:t>
            </w:r>
            <w:proofErr w:type="spellEnd"/>
          </w:p>
        </w:tc>
        <w:tc>
          <w:tcPr>
            <w:tcW w:w="3210" w:type="dxa"/>
          </w:tcPr>
          <w:p w14:paraId="46F5D062" w14:textId="08325C85" w:rsidR="004E56C3" w:rsidRPr="00854DEE" w:rsidRDefault="00EB4C41" w:rsidP="004E5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Validation</w:t>
            </w:r>
            <w:proofErr w:type="spellEnd"/>
            <w:r w:rsidR="00CE174A" w:rsidRPr="00854DEE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="00CE174A" w:rsidRPr="00854DEE">
              <w:rPr>
                <w:rFonts w:ascii="Times New Roman" w:hAnsi="Times New Roman" w:cs="Times New Roman"/>
                <w:sz w:val="24"/>
                <w:szCs w:val="24"/>
              </w:rPr>
              <w:t>replication</w:t>
            </w:r>
            <w:proofErr w:type="spellEnd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 in settings</w:t>
            </w:r>
            <w:r w:rsidR="00CE174A" w:rsidRPr="00854DEE">
              <w:rPr>
                <w:rFonts w:ascii="Times New Roman" w:hAnsi="Times New Roman" w:cs="Times New Roman"/>
                <w:sz w:val="24"/>
                <w:szCs w:val="24"/>
              </w:rPr>
              <w:t>/datasets/databases</w:t>
            </w: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different</w:t>
            </w:r>
            <w:proofErr w:type="spellEnd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 from the </w:t>
            </w:r>
            <w:proofErr w:type="spellStart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research</w:t>
            </w:r>
            <w:proofErr w:type="spellEnd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 framework</w:t>
            </w:r>
          </w:p>
        </w:tc>
        <w:tc>
          <w:tcPr>
            <w:tcW w:w="3210" w:type="dxa"/>
          </w:tcPr>
          <w:p w14:paraId="5F481F22" w14:textId="38AF8498" w:rsidR="004E56C3" w:rsidRPr="00854DEE" w:rsidRDefault="00EB4C41" w:rsidP="004E5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Yes/no</w:t>
            </w:r>
          </w:p>
        </w:tc>
      </w:tr>
      <w:tr w:rsidR="002A65BF" w:rsidRPr="00854DEE" w14:paraId="385AB6FB" w14:textId="77777777" w:rsidTr="002A65BF">
        <w:tc>
          <w:tcPr>
            <w:tcW w:w="3209" w:type="dxa"/>
            <w:vMerge w:val="restart"/>
          </w:tcPr>
          <w:p w14:paraId="5FB3B038" w14:textId="32788B0F" w:rsidR="00EB4C41" w:rsidRPr="00854DEE" w:rsidRDefault="00EB4C41" w:rsidP="004E5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Clinical </w:t>
            </w:r>
            <w:proofErr w:type="spellStart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significance</w:t>
            </w:r>
            <w:proofErr w:type="spellEnd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209" w:type="dxa"/>
          </w:tcPr>
          <w:p w14:paraId="0B7C505B" w14:textId="5FB193A6" w:rsidR="00EB4C41" w:rsidRPr="00854DEE" w:rsidRDefault="00EB4C41" w:rsidP="004E5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Predictors</w:t>
            </w:r>
            <w:proofErr w:type="spellEnd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explanation</w:t>
            </w:r>
            <w:proofErr w:type="spellEnd"/>
          </w:p>
        </w:tc>
        <w:tc>
          <w:tcPr>
            <w:tcW w:w="3210" w:type="dxa"/>
          </w:tcPr>
          <w:p w14:paraId="3B2357C6" w14:textId="5244593D" w:rsidR="00EB4C41" w:rsidRPr="00854DEE" w:rsidRDefault="00EB4C41" w:rsidP="004E5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Explanation</w:t>
            </w:r>
            <w:proofErr w:type="spellEnd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 of the </w:t>
            </w:r>
            <w:proofErr w:type="spellStart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importance</w:t>
            </w:r>
            <w:proofErr w:type="spellEnd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each</w:t>
            </w:r>
            <w:proofErr w:type="spellEnd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predictor</w:t>
            </w:r>
            <w:proofErr w:type="spellEnd"/>
            <w:r w:rsidR="00601BF0" w:rsidRPr="00854DEE">
              <w:rPr>
                <w:rFonts w:ascii="Times New Roman" w:hAnsi="Times New Roman" w:cs="Times New Roman"/>
                <w:sz w:val="24"/>
                <w:szCs w:val="24"/>
              </w:rPr>
              <w:t>/feature/</w:t>
            </w:r>
            <w:proofErr w:type="spellStart"/>
            <w:r w:rsidR="00601BF0" w:rsidRPr="00854DEE">
              <w:rPr>
                <w:rFonts w:ascii="Times New Roman" w:hAnsi="Times New Roman" w:cs="Times New Roman"/>
                <w:sz w:val="24"/>
                <w:szCs w:val="24"/>
              </w:rPr>
              <w:t>covariate</w:t>
            </w:r>
            <w:proofErr w:type="spellEnd"/>
            <w:r w:rsidR="00601BF0"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="00601BF0" w:rsidRPr="00854DEE">
              <w:rPr>
                <w:rFonts w:ascii="Times New Roman" w:hAnsi="Times New Roman" w:cs="Times New Roman"/>
                <w:sz w:val="24"/>
                <w:szCs w:val="24"/>
              </w:rPr>
              <w:t>its</w:t>
            </w:r>
            <w:proofErr w:type="spellEnd"/>
            <w:r w:rsidR="00601BF0"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601BF0" w:rsidRPr="00854DEE">
              <w:rPr>
                <w:rFonts w:ascii="Times New Roman" w:hAnsi="Times New Roman" w:cs="Times New Roman"/>
                <w:sz w:val="24"/>
                <w:szCs w:val="24"/>
              </w:rPr>
              <w:t>effect</w:t>
            </w:r>
            <w:proofErr w:type="spellEnd"/>
            <w:r w:rsidR="00601BF0"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/impact on the </w:t>
            </w:r>
            <w:proofErr w:type="spellStart"/>
            <w:r w:rsidR="00601BF0" w:rsidRPr="00854DEE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  <w:proofErr w:type="spellEnd"/>
            <w:r w:rsidR="00601BF0"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601BF0" w:rsidRPr="00854DEE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  <w:proofErr w:type="spellEnd"/>
            <w:r w:rsidR="00601BF0" w:rsidRPr="00854DEE">
              <w:rPr>
                <w:rFonts w:ascii="Times New Roman" w:hAnsi="Times New Roman" w:cs="Times New Roman"/>
                <w:sz w:val="24"/>
                <w:szCs w:val="24"/>
              </w:rPr>
              <w:t>(s)</w:t>
            </w: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210" w:type="dxa"/>
          </w:tcPr>
          <w:p w14:paraId="55EB20EB" w14:textId="33707DEA" w:rsidR="00EB4C41" w:rsidRPr="00854DEE" w:rsidRDefault="00EB4C41" w:rsidP="004E5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Yes/no</w:t>
            </w:r>
          </w:p>
        </w:tc>
      </w:tr>
      <w:tr w:rsidR="002A65BF" w:rsidRPr="00854DEE" w14:paraId="2FE41452" w14:textId="77777777" w:rsidTr="002A65BF">
        <w:tc>
          <w:tcPr>
            <w:tcW w:w="3209" w:type="dxa"/>
            <w:vMerge/>
          </w:tcPr>
          <w:p w14:paraId="65E43577" w14:textId="77777777" w:rsidR="00EB4C41" w:rsidRPr="00854DEE" w:rsidRDefault="00EB4C41" w:rsidP="004E56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9" w:type="dxa"/>
          </w:tcPr>
          <w:p w14:paraId="7EE404E5" w14:textId="31B174F8" w:rsidR="00EB4C41" w:rsidRPr="00854DEE" w:rsidRDefault="00EB4C41" w:rsidP="004E5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Suggested</w:t>
            </w:r>
            <w:proofErr w:type="spellEnd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CE174A" w:rsidRPr="00854DEE">
              <w:rPr>
                <w:rFonts w:ascii="Times New Roman" w:hAnsi="Times New Roman" w:cs="Times New Roman"/>
                <w:sz w:val="24"/>
                <w:szCs w:val="24"/>
              </w:rPr>
              <w:t>potential</w:t>
            </w:r>
            <w:proofErr w:type="spellEnd"/>
            <w:r w:rsidR="00CE174A"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clinical </w:t>
            </w:r>
            <w:proofErr w:type="spellStart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  <w:r w:rsidR="00CE174A" w:rsidRPr="00854DE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spellEnd"/>
            <w:r w:rsidR="00CE174A"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="00CE174A" w:rsidRPr="00854DEE">
              <w:rPr>
                <w:rFonts w:ascii="Times New Roman" w:hAnsi="Times New Roman" w:cs="Times New Roman"/>
                <w:sz w:val="24"/>
                <w:szCs w:val="24"/>
              </w:rPr>
              <w:t>applications</w:t>
            </w:r>
            <w:proofErr w:type="spellEnd"/>
          </w:p>
        </w:tc>
        <w:tc>
          <w:tcPr>
            <w:tcW w:w="3210" w:type="dxa"/>
          </w:tcPr>
          <w:p w14:paraId="0C9CD043" w14:textId="74EE36AB" w:rsidR="00EB4C41" w:rsidRPr="00854DEE" w:rsidRDefault="00EB4C41" w:rsidP="004E5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Proposed</w:t>
            </w:r>
            <w:proofErr w:type="spellEnd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CE174A" w:rsidRPr="00854DEE">
              <w:rPr>
                <w:rFonts w:ascii="Times New Roman" w:hAnsi="Times New Roman" w:cs="Times New Roman"/>
                <w:sz w:val="24"/>
                <w:szCs w:val="24"/>
              </w:rPr>
              <w:t>potential</w:t>
            </w:r>
            <w:proofErr w:type="spellEnd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applications</w:t>
            </w:r>
            <w:proofErr w:type="spellEnd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E174A"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to be </w:t>
            </w:r>
            <w:proofErr w:type="spellStart"/>
            <w:r w:rsidR="00CE174A" w:rsidRPr="00854DEE">
              <w:rPr>
                <w:rFonts w:ascii="Times New Roman" w:hAnsi="Times New Roman" w:cs="Times New Roman"/>
                <w:sz w:val="24"/>
                <w:szCs w:val="24"/>
              </w:rPr>
              <w:t>implemented</w:t>
            </w:r>
            <w:proofErr w:type="spellEnd"/>
            <w:r w:rsidR="00CE174A"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CE174A" w:rsidRPr="00854DEE">
              <w:rPr>
                <w:rFonts w:ascii="Times New Roman" w:hAnsi="Times New Roman" w:cs="Times New Roman"/>
                <w:sz w:val="24"/>
                <w:szCs w:val="24"/>
              </w:rPr>
              <w:t>during</w:t>
            </w:r>
            <w:proofErr w:type="spellEnd"/>
            <w:r w:rsidR="00CE174A"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CE174A" w:rsidRPr="00854DEE">
              <w:rPr>
                <w:rFonts w:ascii="Times New Roman" w:hAnsi="Times New Roman" w:cs="Times New Roman"/>
                <w:sz w:val="24"/>
                <w:szCs w:val="24"/>
              </w:rPr>
              <w:t>daily</w:t>
            </w:r>
            <w:proofErr w:type="spellEnd"/>
            <w:r w:rsidR="00CE174A"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 routine clinical </w:t>
            </w:r>
            <w:proofErr w:type="spellStart"/>
            <w:r w:rsidR="00CE174A" w:rsidRPr="00854DEE">
              <w:rPr>
                <w:rFonts w:ascii="Times New Roman" w:hAnsi="Times New Roman" w:cs="Times New Roman"/>
                <w:sz w:val="24"/>
                <w:szCs w:val="24"/>
              </w:rPr>
              <w:t>practice</w:t>
            </w:r>
            <w:proofErr w:type="spellEnd"/>
          </w:p>
        </w:tc>
        <w:tc>
          <w:tcPr>
            <w:tcW w:w="3210" w:type="dxa"/>
          </w:tcPr>
          <w:p w14:paraId="76EE529C" w14:textId="2BDE0EC8" w:rsidR="00EB4C41" w:rsidRPr="00854DEE" w:rsidRDefault="00EB4C41" w:rsidP="004E5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Yes/no</w:t>
            </w:r>
          </w:p>
        </w:tc>
      </w:tr>
    </w:tbl>
    <w:p w14:paraId="1DC46720" w14:textId="038F0009" w:rsidR="00841751" w:rsidRPr="00854DEE" w:rsidRDefault="00841751" w:rsidP="00FD0712">
      <w:pPr>
        <w:rPr>
          <w:rFonts w:ascii="Times New Roman" w:hAnsi="Times New Roman" w:cs="Times New Roman"/>
          <w:sz w:val="24"/>
          <w:szCs w:val="24"/>
        </w:rPr>
      </w:pPr>
    </w:p>
    <w:p w14:paraId="6047D01B" w14:textId="4EF8D0F4" w:rsidR="009468A6" w:rsidRPr="00854DEE" w:rsidRDefault="009468A6" w:rsidP="009468A6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854DEE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 w:rsidRPr="00854DE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854DEE">
        <w:rPr>
          <w:rFonts w:ascii="Times New Roman" w:hAnsi="Times New Roman" w:cs="Times New Roman"/>
          <w:b/>
          <w:bCs/>
          <w:sz w:val="24"/>
          <w:szCs w:val="24"/>
        </w:rPr>
        <w:t>Table</w:t>
      </w:r>
      <w:proofErr w:type="spellEnd"/>
      <w:r w:rsidRPr="00854DEE">
        <w:rPr>
          <w:rFonts w:ascii="Times New Roman" w:hAnsi="Times New Roman" w:cs="Times New Roman"/>
          <w:b/>
          <w:bCs/>
          <w:sz w:val="24"/>
          <w:szCs w:val="24"/>
        </w:rPr>
        <w:t xml:space="preserve"> 3. </w:t>
      </w:r>
      <w:proofErr w:type="spellStart"/>
      <w:r w:rsidRPr="00854DEE">
        <w:rPr>
          <w:rFonts w:ascii="Times New Roman" w:hAnsi="Times New Roman" w:cs="Times New Roman"/>
          <w:b/>
          <w:bCs/>
          <w:sz w:val="24"/>
          <w:szCs w:val="24"/>
        </w:rPr>
        <w:t>Outcomes</w:t>
      </w:r>
      <w:proofErr w:type="spellEnd"/>
      <w:r w:rsidRPr="00854DEE">
        <w:rPr>
          <w:rFonts w:ascii="Times New Roman" w:hAnsi="Times New Roman" w:cs="Times New Roman"/>
          <w:b/>
          <w:bCs/>
          <w:sz w:val="24"/>
          <w:szCs w:val="24"/>
        </w:rPr>
        <w:t xml:space="preserve"> of the </w:t>
      </w:r>
      <w:proofErr w:type="spellStart"/>
      <w:r w:rsidRPr="00854DEE">
        <w:rPr>
          <w:rFonts w:ascii="Times New Roman" w:hAnsi="Times New Roman" w:cs="Times New Roman"/>
          <w:b/>
          <w:bCs/>
          <w:sz w:val="24"/>
          <w:szCs w:val="24"/>
        </w:rPr>
        <w:t>assessment</w:t>
      </w:r>
      <w:proofErr w:type="spellEnd"/>
      <w:r w:rsidRPr="00854DEE">
        <w:rPr>
          <w:rFonts w:ascii="Times New Roman" w:hAnsi="Times New Roman" w:cs="Times New Roman"/>
          <w:b/>
          <w:bCs/>
          <w:sz w:val="24"/>
          <w:szCs w:val="24"/>
        </w:rPr>
        <w:t xml:space="preserve"> of the </w:t>
      </w:r>
      <w:proofErr w:type="spellStart"/>
      <w:r w:rsidRPr="00854DEE">
        <w:rPr>
          <w:rFonts w:ascii="Times New Roman" w:hAnsi="Times New Roman" w:cs="Times New Roman"/>
          <w:b/>
          <w:bCs/>
          <w:sz w:val="24"/>
          <w:szCs w:val="24"/>
        </w:rPr>
        <w:t>trustworthiness</w:t>
      </w:r>
      <w:proofErr w:type="spellEnd"/>
      <w:r w:rsidRPr="00854DEE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854DEE">
        <w:rPr>
          <w:rFonts w:ascii="Times New Roman" w:hAnsi="Times New Roman" w:cs="Times New Roman"/>
          <w:b/>
          <w:bCs/>
          <w:sz w:val="24"/>
          <w:szCs w:val="24"/>
        </w:rPr>
        <w:t>relevance</w:t>
      </w:r>
      <w:proofErr w:type="spellEnd"/>
      <w:r w:rsidRPr="00854DEE">
        <w:rPr>
          <w:rFonts w:ascii="Times New Roman" w:hAnsi="Times New Roman" w:cs="Times New Roman"/>
          <w:b/>
          <w:bCs/>
          <w:sz w:val="24"/>
          <w:szCs w:val="24"/>
        </w:rPr>
        <w:t xml:space="preserve">, and </w:t>
      </w:r>
      <w:proofErr w:type="spellStart"/>
      <w:r w:rsidRPr="00854DEE">
        <w:rPr>
          <w:rFonts w:ascii="Times New Roman" w:hAnsi="Times New Roman" w:cs="Times New Roman"/>
          <w:b/>
          <w:bCs/>
          <w:sz w:val="24"/>
          <w:szCs w:val="24"/>
        </w:rPr>
        <w:t>results</w:t>
      </w:r>
      <w:proofErr w:type="spellEnd"/>
      <w:r w:rsidRPr="00854DEE">
        <w:rPr>
          <w:rFonts w:ascii="Times New Roman" w:hAnsi="Times New Roman" w:cs="Times New Roman"/>
          <w:b/>
          <w:bCs/>
          <w:sz w:val="24"/>
          <w:szCs w:val="24"/>
        </w:rPr>
        <w:t xml:space="preserve"> of the studies </w:t>
      </w:r>
      <w:proofErr w:type="spellStart"/>
      <w:r w:rsidRPr="00854DEE">
        <w:rPr>
          <w:rFonts w:ascii="Times New Roman" w:hAnsi="Times New Roman" w:cs="Times New Roman"/>
          <w:b/>
          <w:bCs/>
          <w:sz w:val="24"/>
          <w:szCs w:val="24"/>
        </w:rPr>
        <w:t>retained</w:t>
      </w:r>
      <w:proofErr w:type="spellEnd"/>
      <w:r w:rsidRPr="00854DEE">
        <w:rPr>
          <w:rFonts w:ascii="Times New Roman" w:hAnsi="Times New Roman" w:cs="Times New Roman"/>
          <w:b/>
          <w:bCs/>
          <w:sz w:val="24"/>
          <w:szCs w:val="24"/>
        </w:rPr>
        <w:t xml:space="preserve"> in the </w:t>
      </w:r>
      <w:proofErr w:type="spellStart"/>
      <w:r w:rsidRPr="00854DEE">
        <w:rPr>
          <w:rFonts w:ascii="Times New Roman" w:hAnsi="Times New Roman" w:cs="Times New Roman"/>
          <w:b/>
          <w:bCs/>
          <w:sz w:val="24"/>
          <w:szCs w:val="24"/>
        </w:rPr>
        <w:t>present</w:t>
      </w:r>
      <w:proofErr w:type="spellEnd"/>
      <w:r w:rsidRPr="00854DE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854DEE">
        <w:rPr>
          <w:rFonts w:ascii="Times New Roman" w:hAnsi="Times New Roman" w:cs="Times New Roman"/>
          <w:b/>
          <w:bCs/>
          <w:sz w:val="24"/>
          <w:szCs w:val="24"/>
        </w:rPr>
        <w:t>systematic</w:t>
      </w:r>
      <w:proofErr w:type="spellEnd"/>
      <w:r w:rsidRPr="00854DEE">
        <w:rPr>
          <w:rFonts w:ascii="Times New Roman" w:hAnsi="Times New Roman" w:cs="Times New Roman"/>
          <w:b/>
          <w:bCs/>
          <w:sz w:val="24"/>
          <w:szCs w:val="24"/>
        </w:rPr>
        <w:t xml:space="preserve"> literature review, </w:t>
      </w:r>
      <w:proofErr w:type="spellStart"/>
      <w:r w:rsidRPr="00854DEE">
        <w:rPr>
          <w:rFonts w:ascii="Times New Roman" w:hAnsi="Times New Roman" w:cs="Times New Roman"/>
          <w:b/>
          <w:bCs/>
          <w:sz w:val="24"/>
          <w:szCs w:val="24"/>
        </w:rPr>
        <w:t>based</w:t>
      </w:r>
      <w:proofErr w:type="spellEnd"/>
      <w:r w:rsidRPr="00854DEE">
        <w:rPr>
          <w:rFonts w:ascii="Times New Roman" w:hAnsi="Times New Roman" w:cs="Times New Roman"/>
          <w:b/>
          <w:bCs/>
          <w:sz w:val="24"/>
          <w:szCs w:val="24"/>
        </w:rPr>
        <w:t xml:space="preserve"> on the </w:t>
      </w:r>
      <w:proofErr w:type="spellStart"/>
      <w:r w:rsidRPr="00854DEE">
        <w:rPr>
          <w:rFonts w:ascii="Times New Roman" w:hAnsi="Times New Roman" w:cs="Times New Roman"/>
          <w:b/>
          <w:bCs/>
          <w:sz w:val="24"/>
          <w:szCs w:val="24"/>
        </w:rPr>
        <w:t>modified</w:t>
      </w:r>
      <w:proofErr w:type="spellEnd"/>
      <w:r w:rsidRPr="00854DE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854DEE">
        <w:rPr>
          <w:rFonts w:ascii="Times New Roman" w:hAnsi="Times New Roman" w:cs="Times New Roman"/>
          <w:b/>
          <w:bCs/>
          <w:sz w:val="24"/>
          <w:szCs w:val="24"/>
        </w:rPr>
        <w:t>Qiao’s</w:t>
      </w:r>
      <w:proofErr w:type="spellEnd"/>
      <w:r w:rsidRPr="00854DE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854DEE">
        <w:rPr>
          <w:rFonts w:ascii="Times New Roman" w:hAnsi="Times New Roman" w:cs="Times New Roman"/>
          <w:b/>
          <w:bCs/>
          <w:sz w:val="24"/>
          <w:szCs w:val="24"/>
        </w:rPr>
        <w:t>critical</w:t>
      </w:r>
      <w:proofErr w:type="spellEnd"/>
      <w:r w:rsidRPr="00854DE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854DEE">
        <w:rPr>
          <w:rFonts w:ascii="Times New Roman" w:hAnsi="Times New Roman" w:cs="Times New Roman"/>
          <w:b/>
          <w:bCs/>
          <w:sz w:val="24"/>
          <w:szCs w:val="24"/>
        </w:rPr>
        <w:t>appraisal</w:t>
      </w:r>
      <w:proofErr w:type="spellEnd"/>
      <w:r w:rsidRPr="00854DEE">
        <w:rPr>
          <w:rFonts w:ascii="Times New Roman" w:hAnsi="Times New Roman" w:cs="Times New Roman"/>
          <w:b/>
          <w:bCs/>
          <w:sz w:val="24"/>
          <w:szCs w:val="24"/>
        </w:rPr>
        <w:t xml:space="preserve"> tool for </w:t>
      </w:r>
      <w:proofErr w:type="spellStart"/>
      <w:r w:rsidRPr="00854DEE">
        <w:rPr>
          <w:rFonts w:ascii="Times New Roman" w:hAnsi="Times New Roman" w:cs="Times New Roman"/>
          <w:b/>
          <w:bCs/>
          <w:sz w:val="24"/>
          <w:szCs w:val="24"/>
        </w:rPr>
        <w:t>critical</w:t>
      </w:r>
      <w:proofErr w:type="spellEnd"/>
      <w:r w:rsidRPr="00854DE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854DEE">
        <w:rPr>
          <w:rFonts w:ascii="Times New Roman" w:hAnsi="Times New Roman" w:cs="Times New Roman"/>
          <w:b/>
          <w:bCs/>
          <w:sz w:val="24"/>
          <w:szCs w:val="24"/>
        </w:rPr>
        <w:t>methodological</w:t>
      </w:r>
      <w:proofErr w:type="spellEnd"/>
      <w:r w:rsidRPr="00854DE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854DEE">
        <w:rPr>
          <w:rFonts w:ascii="Times New Roman" w:hAnsi="Times New Roman" w:cs="Times New Roman"/>
          <w:b/>
          <w:bCs/>
          <w:sz w:val="24"/>
          <w:szCs w:val="24"/>
        </w:rPr>
        <w:t>quality</w:t>
      </w:r>
      <w:proofErr w:type="spellEnd"/>
      <w:r w:rsidRPr="00854DE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913358" w:rsidRPr="00854DEE">
        <w:rPr>
          <w:rFonts w:ascii="Times New Roman" w:hAnsi="Times New Roman" w:cs="Times New Roman"/>
          <w:b/>
          <w:bCs/>
          <w:sz w:val="24"/>
          <w:szCs w:val="24"/>
        </w:rPr>
        <w:t>assessment</w:t>
      </w:r>
      <w:proofErr w:type="spellEnd"/>
      <w:r w:rsidRPr="00854DEE">
        <w:rPr>
          <w:rFonts w:ascii="Times New Roman" w:hAnsi="Times New Roman" w:cs="Times New Roman"/>
          <w:b/>
          <w:bCs/>
          <w:sz w:val="24"/>
          <w:szCs w:val="24"/>
        </w:rPr>
        <w:t xml:space="preserve"> of Big Data/machine learning-</w:t>
      </w:r>
      <w:proofErr w:type="spellStart"/>
      <w:r w:rsidRPr="00854DEE">
        <w:rPr>
          <w:rFonts w:ascii="Times New Roman" w:hAnsi="Times New Roman" w:cs="Times New Roman"/>
          <w:b/>
          <w:bCs/>
          <w:sz w:val="24"/>
          <w:szCs w:val="24"/>
        </w:rPr>
        <w:t>based</w:t>
      </w:r>
      <w:proofErr w:type="spellEnd"/>
      <w:r w:rsidRPr="00854DEE">
        <w:rPr>
          <w:rFonts w:ascii="Times New Roman" w:hAnsi="Times New Roman" w:cs="Times New Roman"/>
          <w:b/>
          <w:bCs/>
          <w:sz w:val="24"/>
          <w:szCs w:val="24"/>
        </w:rPr>
        <w:t xml:space="preserve"> studies.</w:t>
      </w:r>
    </w:p>
    <w:p w14:paraId="3E077978" w14:textId="77777777" w:rsidR="009468A6" w:rsidRPr="00854DEE" w:rsidRDefault="009468A6" w:rsidP="009468A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Grigliatabella"/>
        <w:tblW w:w="16716" w:type="dxa"/>
        <w:tblLook w:val="04A0" w:firstRow="1" w:lastRow="0" w:firstColumn="1" w:lastColumn="0" w:noHBand="0" w:noVBand="1"/>
      </w:tblPr>
      <w:tblGrid>
        <w:gridCol w:w="1806"/>
        <w:gridCol w:w="1391"/>
        <w:gridCol w:w="2659"/>
        <w:gridCol w:w="1298"/>
        <w:gridCol w:w="1951"/>
        <w:gridCol w:w="1083"/>
        <w:gridCol w:w="1992"/>
        <w:gridCol w:w="1874"/>
        <w:gridCol w:w="1418"/>
        <w:gridCol w:w="1244"/>
      </w:tblGrid>
      <w:tr w:rsidR="009468A6" w:rsidRPr="00854DEE" w14:paraId="1AFA811B" w14:textId="77777777" w:rsidTr="004878FB">
        <w:tc>
          <w:tcPr>
            <w:tcW w:w="1806" w:type="dxa"/>
          </w:tcPr>
          <w:p w14:paraId="3FCBCC62" w14:textId="77777777" w:rsidR="009468A6" w:rsidRPr="00854DEE" w:rsidRDefault="009468A6" w:rsidP="004878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tudy </w:t>
            </w:r>
          </w:p>
        </w:tc>
        <w:tc>
          <w:tcPr>
            <w:tcW w:w="1391" w:type="dxa"/>
          </w:tcPr>
          <w:p w14:paraId="086C92A3" w14:textId="77777777" w:rsidR="009468A6" w:rsidRPr="00854DEE" w:rsidRDefault="009468A6" w:rsidP="004878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54D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met</w:t>
            </w:r>
            <w:proofErr w:type="spellEnd"/>
            <w:r w:rsidRPr="00854D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854D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ed</w:t>
            </w:r>
            <w:proofErr w:type="spellEnd"/>
          </w:p>
        </w:tc>
        <w:tc>
          <w:tcPr>
            <w:tcW w:w="5908" w:type="dxa"/>
            <w:gridSpan w:val="3"/>
          </w:tcPr>
          <w:p w14:paraId="4842322F" w14:textId="77777777" w:rsidR="009468A6" w:rsidRPr="00854DEE" w:rsidRDefault="009468A6" w:rsidP="004878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54D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producibility</w:t>
            </w:r>
            <w:proofErr w:type="spellEnd"/>
          </w:p>
        </w:tc>
        <w:tc>
          <w:tcPr>
            <w:tcW w:w="3075" w:type="dxa"/>
            <w:gridSpan w:val="2"/>
          </w:tcPr>
          <w:p w14:paraId="2E8C0D0B" w14:textId="77777777" w:rsidR="009468A6" w:rsidRPr="00854DEE" w:rsidRDefault="009468A6" w:rsidP="004878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54D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obustness</w:t>
            </w:r>
            <w:proofErr w:type="spellEnd"/>
          </w:p>
        </w:tc>
        <w:tc>
          <w:tcPr>
            <w:tcW w:w="1874" w:type="dxa"/>
          </w:tcPr>
          <w:p w14:paraId="4DDD1BEA" w14:textId="77777777" w:rsidR="009468A6" w:rsidRPr="00854DEE" w:rsidRDefault="009468A6" w:rsidP="004878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54D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ralizability</w:t>
            </w:r>
            <w:proofErr w:type="spellEnd"/>
          </w:p>
        </w:tc>
        <w:tc>
          <w:tcPr>
            <w:tcW w:w="2662" w:type="dxa"/>
            <w:gridSpan w:val="2"/>
          </w:tcPr>
          <w:p w14:paraId="3684AD56" w14:textId="77777777" w:rsidR="009468A6" w:rsidRPr="00854DEE" w:rsidRDefault="009468A6" w:rsidP="004878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linical </w:t>
            </w:r>
            <w:proofErr w:type="spellStart"/>
            <w:r w:rsidRPr="00854D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gnificance</w:t>
            </w:r>
            <w:proofErr w:type="spellEnd"/>
          </w:p>
        </w:tc>
      </w:tr>
      <w:tr w:rsidR="009468A6" w:rsidRPr="00854DEE" w14:paraId="131CF8C6" w14:textId="77777777" w:rsidTr="004878FB">
        <w:tc>
          <w:tcPr>
            <w:tcW w:w="1806" w:type="dxa"/>
          </w:tcPr>
          <w:p w14:paraId="17379984" w14:textId="77777777" w:rsidR="009468A6" w:rsidRPr="00854DEE" w:rsidRDefault="009468A6" w:rsidP="004878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54D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</w:t>
            </w:r>
            <w:proofErr w:type="spellEnd"/>
            <w:r w:rsidRPr="00854D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391" w:type="dxa"/>
          </w:tcPr>
          <w:p w14:paraId="4B0912FA" w14:textId="77777777" w:rsidR="009468A6" w:rsidRPr="00854DEE" w:rsidRDefault="009468A6" w:rsidP="004878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imits in </w:t>
            </w:r>
            <w:proofErr w:type="spellStart"/>
            <w:r w:rsidRPr="00854D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rrent</w:t>
            </w:r>
            <w:proofErr w:type="spellEnd"/>
            <w:r w:rsidRPr="00854D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854D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proaches</w:t>
            </w:r>
            <w:proofErr w:type="spellEnd"/>
          </w:p>
        </w:tc>
        <w:tc>
          <w:tcPr>
            <w:tcW w:w="2659" w:type="dxa"/>
          </w:tcPr>
          <w:p w14:paraId="3629D93D" w14:textId="77777777" w:rsidR="009468A6" w:rsidRPr="00854DEE" w:rsidRDefault="009468A6" w:rsidP="004878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ature engineering/</w:t>
            </w:r>
            <w:proofErr w:type="spellStart"/>
            <w:r w:rsidRPr="00854D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s</w:t>
            </w:r>
            <w:proofErr w:type="spellEnd"/>
            <w:r w:rsidRPr="00854D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854D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oice</w:t>
            </w:r>
            <w:proofErr w:type="spellEnd"/>
          </w:p>
        </w:tc>
        <w:tc>
          <w:tcPr>
            <w:tcW w:w="1298" w:type="dxa"/>
          </w:tcPr>
          <w:p w14:paraId="7E7FB985" w14:textId="77777777" w:rsidR="009468A6" w:rsidRPr="00854DEE" w:rsidRDefault="009468A6" w:rsidP="004878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54D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tforms</w:t>
            </w:r>
            <w:proofErr w:type="spellEnd"/>
            <w:r w:rsidRPr="00854D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 packages</w:t>
            </w:r>
          </w:p>
        </w:tc>
        <w:tc>
          <w:tcPr>
            <w:tcW w:w="1951" w:type="dxa"/>
          </w:tcPr>
          <w:p w14:paraId="04FD24A6" w14:textId="77777777" w:rsidR="009468A6" w:rsidRPr="00854DEE" w:rsidRDefault="009468A6" w:rsidP="004878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54D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perparameter</w:t>
            </w:r>
            <w:proofErr w:type="spellEnd"/>
            <w:r w:rsidRPr="00854D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/</w:t>
            </w:r>
            <w:proofErr w:type="gramStart"/>
            <w:r w:rsidRPr="00854D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a-data</w:t>
            </w:r>
            <w:proofErr w:type="gramEnd"/>
          </w:p>
        </w:tc>
        <w:tc>
          <w:tcPr>
            <w:tcW w:w="1083" w:type="dxa"/>
          </w:tcPr>
          <w:p w14:paraId="7E739532" w14:textId="77777777" w:rsidR="009468A6" w:rsidRPr="00854DEE" w:rsidRDefault="009468A6" w:rsidP="004878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54D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id</w:t>
            </w:r>
            <w:proofErr w:type="spellEnd"/>
            <w:r w:rsidRPr="00854D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854D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hods</w:t>
            </w:r>
            <w:proofErr w:type="spellEnd"/>
            <w:r w:rsidRPr="00854D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or over-fitting</w:t>
            </w:r>
          </w:p>
        </w:tc>
        <w:tc>
          <w:tcPr>
            <w:tcW w:w="1992" w:type="dxa"/>
          </w:tcPr>
          <w:p w14:paraId="332F9567" w14:textId="77777777" w:rsidR="009468A6" w:rsidRPr="00854DEE" w:rsidRDefault="009468A6" w:rsidP="004878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54D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bility</w:t>
            </w:r>
            <w:proofErr w:type="spellEnd"/>
            <w:r w:rsidRPr="00854D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f </w:t>
            </w:r>
            <w:proofErr w:type="spellStart"/>
            <w:r w:rsidRPr="00854D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s</w:t>
            </w:r>
            <w:proofErr w:type="spellEnd"/>
            <w:r w:rsidRPr="00854D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</w:t>
            </w:r>
            <w:proofErr w:type="spellStart"/>
            <w:r w:rsidRPr="00854D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nsitivity</w:t>
            </w:r>
            <w:proofErr w:type="spellEnd"/>
            <w:r w:rsidRPr="00854D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854D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alysis</w:t>
            </w:r>
            <w:proofErr w:type="spellEnd"/>
          </w:p>
        </w:tc>
        <w:tc>
          <w:tcPr>
            <w:tcW w:w="1874" w:type="dxa"/>
          </w:tcPr>
          <w:p w14:paraId="43835C2C" w14:textId="77777777" w:rsidR="009468A6" w:rsidRPr="00854DEE" w:rsidRDefault="009468A6" w:rsidP="004878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54D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ternal</w:t>
            </w:r>
            <w:proofErr w:type="spellEnd"/>
            <w:r w:rsidRPr="00854D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ata </w:t>
            </w:r>
            <w:proofErr w:type="spellStart"/>
            <w:r w:rsidRPr="00854D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idation</w:t>
            </w:r>
            <w:proofErr w:type="spellEnd"/>
          </w:p>
        </w:tc>
        <w:tc>
          <w:tcPr>
            <w:tcW w:w="1418" w:type="dxa"/>
          </w:tcPr>
          <w:p w14:paraId="2173CFF7" w14:textId="77777777" w:rsidR="009468A6" w:rsidRPr="00854DEE" w:rsidRDefault="009468A6" w:rsidP="004878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54D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dictors</w:t>
            </w:r>
            <w:proofErr w:type="spellEnd"/>
            <w:r w:rsidRPr="00854D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854D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lanation</w:t>
            </w:r>
            <w:proofErr w:type="spellEnd"/>
          </w:p>
        </w:tc>
        <w:tc>
          <w:tcPr>
            <w:tcW w:w="1244" w:type="dxa"/>
          </w:tcPr>
          <w:p w14:paraId="72FDF13F" w14:textId="77777777" w:rsidR="009468A6" w:rsidRPr="00854DEE" w:rsidRDefault="009468A6" w:rsidP="004878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54D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ggested</w:t>
            </w:r>
            <w:proofErr w:type="spellEnd"/>
            <w:r w:rsidRPr="00854D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linical use</w:t>
            </w:r>
          </w:p>
        </w:tc>
      </w:tr>
      <w:tr w:rsidR="009468A6" w:rsidRPr="00854DEE" w14:paraId="2E308426" w14:textId="77777777" w:rsidTr="004878FB">
        <w:tc>
          <w:tcPr>
            <w:tcW w:w="1806" w:type="dxa"/>
          </w:tcPr>
          <w:p w14:paraId="59807335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Conic</w:t>
            </w:r>
            <w:proofErr w:type="spellEnd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 et al. [38]</w:t>
            </w:r>
          </w:p>
        </w:tc>
        <w:tc>
          <w:tcPr>
            <w:tcW w:w="1391" w:type="dxa"/>
          </w:tcPr>
          <w:p w14:paraId="2FD0A9B2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659" w:type="dxa"/>
          </w:tcPr>
          <w:p w14:paraId="730AEBA6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98" w:type="dxa"/>
          </w:tcPr>
          <w:p w14:paraId="04FF4548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51" w:type="dxa"/>
          </w:tcPr>
          <w:p w14:paraId="501185F1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3" w:type="dxa"/>
          </w:tcPr>
          <w:p w14:paraId="4B4C3D86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92" w:type="dxa"/>
          </w:tcPr>
          <w:p w14:paraId="46E128C1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74" w:type="dxa"/>
          </w:tcPr>
          <w:p w14:paraId="46E53D3E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8" w:type="dxa"/>
          </w:tcPr>
          <w:p w14:paraId="636B5826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44" w:type="dxa"/>
          </w:tcPr>
          <w:p w14:paraId="2821A7D6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9468A6" w:rsidRPr="00854DEE" w14:paraId="19986915" w14:textId="77777777" w:rsidTr="004878FB">
        <w:tc>
          <w:tcPr>
            <w:tcW w:w="1806" w:type="dxa"/>
          </w:tcPr>
          <w:p w14:paraId="164A839E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Gladman</w:t>
            </w:r>
            <w:proofErr w:type="spellEnd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 et al. [26]</w:t>
            </w:r>
          </w:p>
        </w:tc>
        <w:tc>
          <w:tcPr>
            <w:tcW w:w="1391" w:type="dxa"/>
          </w:tcPr>
          <w:p w14:paraId="43A807C2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659" w:type="dxa"/>
          </w:tcPr>
          <w:p w14:paraId="203E82A2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98" w:type="dxa"/>
          </w:tcPr>
          <w:p w14:paraId="19263C92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51" w:type="dxa"/>
          </w:tcPr>
          <w:p w14:paraId="6AEE7DF6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83" w:type="dxa"/>
          </w:tcPr>
          <w:p w14:paraId="5A6326CC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92" w:type="dxa"/>
          </w:tcPr>
          <w:p w14:paraId="28D4579F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74" w:type="dxa"/>
          </w:tcPr>
          <w:p w14:paraId="75323DBC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8" w:type="dxa"/>
          </w:tcPr>
          <w:p w14:paraId="2377405F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44" w:type="dxa"/>
          </w:tcPr>
          <w:p w14:paraId="30ED45B8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9468A6" w:rsidRPr="00854DEE" w14:paraId="57A8F065" w14:textId="77777777" w:rsidTr="004878FB">
        <w:tc>
          <w:tcPr>
            <w:tcW w:w="1806" w:type="dxa"/>
          </w:tcPr>
          <w:p w14:paraId="0703F7D1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Gottlieb et al. [34] </w:t>
            </w:r>
          </w:p>
        </w:tc>
        <w:tc>
          <w:tcPr>
            <w:tcW w:w="1391" w:type="dxa"/>
          </w:tcPr>
          <w:p w14:paraId="3E46AE58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659" w:type="dxa"/>
          </w:tcPr>
          <w:p w14:paraId="389B4042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98" w:type="dxa"/>
          </w:tcPr>
          <w:p w14:paraId="36FCF919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51" w:type="dxa"/>
          </w:tcPr>
          <w:p w14:paraId="21ECF4BF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83" w:type="dxa"/>
          </w:tcPr>
          <w:p w14:paraId="1A7613DD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92" w:type="dxa"/>
          </w:tcPr>
          <w:p w14:paraId="3EE4BBE9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74" w:type="dxa"/>
          </w:tcPr>
          <w:p w14:paraId="68099D14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8" w:type="dxa"/>
          </w:tcPr>
          <w:p w14:paraId="53DBF463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44" w:type="dxa"/>
          </w:tcPr>
          <w:p w14:paraId="383B57ED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9468A6" w:rsidRPr="00854DEE" w14:paraId="7AA2D6E4" w14:textId="77777777" w:rsidTr="004878FB">
        <w:tc>
          <w:tcPr>
            <w:tcW w:w="1806" w:type="dxa"/>
          </w:tcPr>
          <w:p w14:paraId="071B2F9B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Jalali‑najafabadi</w:t>
            </w:r>
            <w:proofErr w:type="spellEnd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 et al. [36] </w:t>
            </w:r>
          </w:p>
        </w:tc>
        <w:tc>
          <w:tcPr>
            <w:tcW w:w="1391" w:type="dxa"/>
          </w:tcPr>
          <w:p w14:paraId="38FE09C7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659" w:type="dxa"/>
          </w:tcPr>
          <w:p w14:paraId="04C9E12D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98" w:type="dxa"/>
          </w:tcPr>
          <w:p w14:paraId="4FD03292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51" w:type="dxa"/>
          </w:tcPr>
          <w:p w14:paraId="0130DFDD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3" w:type="dxa"/>
          </w:tcPr>
          <w:p w14:paraId="4B08C613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92" w:type="dxa"/>
          </w:tcPr>
          <w:p w14:paraId="2AA3A7DD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74" w:type="dxa"/>
          </w:tcPr>
          <w:p w14:paraId="636B89DF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8" w:type="dxa"/>
          </w:tcPr>
          <w:p w14:paraId="2F951FE2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44" w:type="dxa"/>
          </w:tcPr>
          <w:p w14:paraId="06F4DBD9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</w:tr>
      <w:tr w:rsidR="009468A6" w:rsidRPr="00854DEE" w14:paraId="7454E846" w14:textId="77777777" w:rsidTr="004878FB">
        <w:tc>
          <w:tcPr>
            <w:tcW w:w="1806" w:type="dxa"/>
          </w:tcPr>
          <w:p w14:paraId="541AD878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Love et al. [32] </w:t>
            </w:r>
          </w:p>
        </w:tc>
        <w:tc>
          <w:tcPr>
            <w:tcW w:w="1391" w:type="dxa"/>
          </w:tcPr>
          <w:p w14:paraId="24EF6650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659" w:type="dxa"/>
          </w:tcPr>
          <w:p w14:paraId="0F34C210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98" w:type="dxa"/>
          </w:tcPr>
          <w:p w14:paraId="76059FB9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51" w:type="dxa"/>
          </w:tcPr>
          <w:p w14:paraId="50CD7A16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3" w:type="dxa"/>
          </w:tcPr>
          <w:p w14:paraId="75D17DD3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92" w:type="dxa"/>
          </w:tcPr>
          <w:p w14:paraId="00D4EDB5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74" w:type="dxa"/>
          </w:tcPr>
          <w:p w14:paraId="03AFFB85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8" w:type="dxa"/>
          </w:tcPr>
          <w:p w14:paraId="1150CABA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44" w:type="dxa"/>
          </w:tcPr>
          <w:p w14:paraId="637E0363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9468A6" w:rsidRPr="00854DEE" w14:paraId="36D6A69D" w14:textId="77777777" w:rsidTr="004878FB">
        <w:tc>
          <w:tcPr>
            <w:tcW w:w="1806" w:type="dxa"/>
          </w:tcPr>
          <w:p w14:paraId="785FCCBF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Mc </w:t>
            </w:r>
            <w:proofErr w:type="spellStart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Ardle</w:t>
            </w:r>
            <w:proofErr w:type="spellEnd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 et al. [40] </w:t>
            </w:r>
          </w:p>
        </w:tc>
        <w:tc>
          <w:tcPr>
            <w:tcW w:w="1391" w:type="dxa"/>
          </w:tcPr>
          <w:p w14:paraId="0E3EBD64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659" w:type="dxa"/>
          </w:tcPr>
          <w:p w14:paraId="17F45E80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98" w:type="dxa"/>
          </w:tcPr>
          <w:p w14:paraId="14DA1EAF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51" w:type="dxa"/>
          </w:tcPr>
          <w:p w14:paraId="0ED7CC4F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3" w:type="dxa"/>
          </w:tcPr>
          <w:p w14:paraId="07C5B70A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92" w:type="dxa"/>
          </w:tcPr>
          <w:p w14:paraId="470BA0EC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74" w:type="dxa"/>
          </w:tcPr>
          <w:p w14:paraId="2429509B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8" w:type="dxa"/>
          </w:tcPr>
          <w:p w14:paraId="6006201A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244" w:type="dxa"/>
          </w:tcPr>
          <w:p w14:paraId="660A5E75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</w:tr>
      <w:tr w:rsidR="009468A6" w:rsidRPr="00854DEE" w14:paraId="61929B7C" w14:textId="77777777" w:rsidTr="004878FB">
        <w:tc>
          <w:tcPr>
            <w:tcW w:w="1806" w:type="dxa"/>
          </w:tcPr>
          <w:p w14:paraId="63C2B564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Mulder et al. [39] </w:t>
            </w:r>
          </w:p>
        </w:tc>
        <w:tc>
          <w:tcPr>
            <w:tcW w:w="1391" w:type="dxa"/>
          </w:tcPr>
          <w:p w14:paraId="3FB5ADCC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659" w:type="dxa"/>
          </w:tcPr>
          <w:p w14:paraId="37D9373D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98" w:type="dxa"/>
          </w:tcPr>
          <w:p w14:paraId="2328E79E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51" w:type="dxa"/>
          </w:tcPr>
          <w:p w14:paraId="734A64AC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83" w:type="dxa"/>
          </w:tcPr>
          <w:p w14:paraId="0805173E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92" w:type="dxa"/>
          </w:tcPr>
          <w:p w14:paraId="465969A2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874" w:type="dxa"/>
          </w:tcPr>
          <w:p w14:paraId="6F3649F5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8" w:type="dxa"/>
          </w:tcPr>
          <w:p w14:paraId="10C0419B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44" w:type="dxa"/>
          </w:tcPr>
          <w:p w14:paraId="3AA185B1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9468A6" w:rsidRPr="00854DEE" w14:paraId="7EA8D866" w14:textId="77777777" w:rsidTr="004878FB">
        <w:tc>
          <w:tcPr>
            <w:tcW w:w="1806" w:type="dxa"/>
          </w:tcPr>
          <w:p w14:paraId="5063C920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Navarini</w:t>
            </w:r>
            <w:proofErr w:type="spellEnd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 et al. [33]</w:t>
            </w:r>
          </w:p>
        </w:tc>
        <w:tc>
          <w:tcPr>
            <w:tcW w:w="1391" w:type="dxa"/>
          </w:tcPr>
          <w:p w14:paraId="1F27ABBD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659" w:type="dxa"/>
          </w:tcPr>
          <w:p w14:paraId="4FF446B4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98" w:type="dxa"/>
          </w:tcPr>
          <w:p w14:paraId="69494772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51" w:type="dxa"/>
          </w:tcPr>
          <w:p w14:paraId="3B46DB5F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83" w:type="dxa"/>
          </w:tcPr>
          <w:p w14:paraId="285AA820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92" w:type="dxa"/>
          </w:tcPr>
          <w:p w14:paraId="38F09A95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74" w:type="dxa"/>
          </w:tcPr>
          <w:p w14:paraId="0167207F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8" w:type="dxa"/>
          </w:tcPr>
          <w:p w14:paraId="6C565DDC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44" w:type="dxa"/>
          </w:tcPr>
          <w:p w14:paraId="485BA3D4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9468A6" w:rsidRPr="00854DEE" w14:paraId="121699CB" w14:textId="77777777" w:rsidTr="004878FB">
        <w:tc>
          <w:tcPr>
            <w:tcW w:w="1806" w:type="dxa"/>
          </w:tcPr>
          <w:p w14:paraId="2E82BFD6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Ogdie</w:t>
            </w:r>
            <w:proofErr w:type="spellEnd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 et al. [27]</w:t>
            </w:r>
          </w:p>
        </w:tc>
        <w:tc>
          <w:tcPr>
            <w:tcW w:w="1391" w:type="dxa"/>
          </w:tcPr>
          <w:p w14:paraId="6906351A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659" w:type="dxa"/>
          </w:tcPr>
          <w:p w14:paraId="2E3027C6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98" w:type="dxa"/>
          </w:tcPr>
          <w:p w14:paraId="08729E0A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51" w:type="dxa"/>
          </w:tcPr>
          <w:p w14:paraId="3025A792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83" w:type="dxa"/>
          </w:tcPr>
          <w:p w14:paraId="2F9A5FE3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92" w:type="dxa"/>
          </w:tcPr>
          <w:p w14:paraId="505D44C1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74" w:type="dxa"/>
          </w:tcPr>
          <w:p w14:paraId="25239048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8" w:type="dxa"/>
          </w:tcPr>
          <w:p w14:paraId="6062F0C6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44" w:type="dxa"/>
          </w:tcPr>
          <w:p w14:paraId="4EBBB4DE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9468A6" w:rsidRPr="00854DEE" w14:paraId="056E1CC2" w14:textId="77777777" w:rsidTr="004878FB">
        <w:tc>
          <w:tcPr>
            <w:tcW w:w="1806" w:type="dxa"/>
          </w:tcPr>
          <w:p w14:paraId="0816BEDE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Patrick et al. [37]</w:t>
            </w:r>
          </w:p>
        </w:tc>
        <w:tc>
          <w:tcPr>
            <w:tcW w:w="1391" w:type="dxa"/>
          </w:tcPr>
          <w:p w14:paraId="6BA4EE03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659" w:type="dxa"/>
          </w:tcPr>
          <w:p w14:paraId="314BDF1A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98" w:type="dxa"/>
          </w:tcPr>
          <w:p w14:paraId="46BAC595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51" w:type="dxa"/>
          </w:tcPr>
          <w:p w14:paraId="063AB681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3" w:type="dxa"/>
          </w:tcPr>
          <w:p w14:paraId="15783062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92" w:type="dxa"/>
          </w:tcPr>
          <w:p w14:paraId="3EE4D7F3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74" w:type="dxa"/>
          </w:tcPr>
          <w:p w14:paraId="6C3D4F87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8" w:type="dxa"/>
          </w:tcPr>
          <w:p w14:paraId="0720EE79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44" w:type="dxa"/>
          </w:tcPr>
          <w:p w14:paraId="15695853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9468A6" w:rsidRPr="00854DEE" w14:paraId="55CEB8B0" w14:textId="77777777" w:rsidTr="004878FB">
        <w:tc>
          <w:tcPr>
            <w:tcW w:w="1806" w:type="dxa"/>
          </w:tcPr>
          <w:p w14:paraId="6C51DF38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Pournara</w:t>
            </w:r>
            <w:proofErr w:type="spellEnd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 et al. [41] </w:t>
            </w:r>
          </w:p>
        </w:tc>
        <w:tc>
          <w:tcPr>
            <w:tcW w:w="1391" w:type="dxa"/>
          </w:tcPr>
          <w:p w14:paraId="1BED4FA5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2659" w:type="dxa"/>
          </w:tcPr>
          <w:p w14:paraId="7A1540C8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98" w:type="dxa"/>
          </w:tcPr>
          <w:p w14:paraId="1C6342AD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51" w:type="dxa"/>
          </w:tcPr>
          <w:p w14:paraId="2701B0CE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83" w:type="dxa"/>
          </w:tcPr>
          <w:p w14:paraId="06E88D08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92" w:type="dxa"/>
          </w:tcPr>
          <w:p w14:paraId="2277163E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74" w:type="dxa"/>
          </w:tcPr>
          <w:p w14:paraId="4D9D140D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8" w:type="dxa"/>
          </w:tcPr>
          <w:p w14:paraId="1E171429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44" w:type="dxa"/>
          </w:tcPr>
          <w:p w14:paraId="766D2FC6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</w:tbl>
    <w:p w14:paraId="76901838" w14:textId="77777777" w:rsidR="009468A6" w:rsidRPr="00854DEE" w:rsidRDefault="009468A6" w:rsidP="009468A6">
      <w:pPr>
        <w:rPr>
          <w:rFonts w:ascii="Times New Roman" w:hAnsi="Times New Roman" w:cs="Times New Roman"/>
          <w:sz w:val="24"/>
          <w:szCs w:val="24"/>
        </w:rPr>
      </w:pPr>
    </w:p>
    <w:p w14:paraId="10FE05D9" w14:textId="01390E84" w:rsidR="009468A6" w:rsidRPr="00854DEE" w:rsidRDefault="009468A6" w:rsidP="009468A6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854DEE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 w:rsidRPr="00854DE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854DEE">
        <w:rPr>
          <w:rFonts w:ascii="Times New Roman" w:hAnsi="Times New Roman" w:cs="Times New Roman"/>
          <w:b/>
          <w:bCs/>
          <w:sz w:val="24"/>
          <w:szCs w:val="24"/>
        </w:rPr>
        <w:t>Table</w:t>
      </w:r>
      <w:proofErr w:type="spellEnd"/>
      <w:r w:rsidRPr="00854DEE">
        <w:rPr>
          <w:rFonts w:ascii="Times New Roman" w:hAnsi="Times New Roman" w:cs="Times New Roman"/>
          <w:b/>
          <w:bCs/>
          <w:sz w:val="24"/>
          <w:szCs w:val="24"/>
        </w:rPr>
        <w:t xml:space="preserve"> 4. </w:t>
      </w:r>
      <w:proofErr w:type="spellStart"/>
      <w:r w:rsidRPr="00854DEE">
        <w:rPr>
          <w:rFonts w:ascii="Times New Roman" w:hAnsi="Times New Roman" w:cs="Times New Roman"/>
          <w:b/>
          <w:bCs/>
          <w:sz w:val="24"/>
          <w:szCs w:val="24"/>
        </w:rPr>
        <w:t>Outcomes</w:t>
      </w:r>
      <w:proofErr w:type="spellEnd"/>
      <w:r w:rsidRPr="00854DEE">
        <w:rPr>
          <w:rFonts w:ascii="Times New Roman" w:hAnsi="Times New Roman" w:cs="Times New Roman"/>
          <w:b/>
          <w:bCs/>
          <w:sz w:val="24"/>
          <w:szCs w:val="24"/>
        </w:rPr>
        <w:t xml:space="preserve"> of the </w:t>
      </w:r>
      <w:proofErr w:type="spellStart"/>
      <w:r w:rsidRPr="00854DEE">
        <w:rPr>
          <w:rFonts w:ascii="Times New Roman" w:hAnsi="Times New Roman" w:cs="Times New Roman"/>
          <w:b/>
          <w:bCs/>
          <w:sz w:val="24"/>
          <w:szCs w:val="24"/>
        </w:rPr>
        <w:t>assessment</w:t>
      </w:r>
      <w:proofErr w:type="spellEnd"/>
      <w:r w:rsidRPr="00854DEE">
        <w:rPr>
          <w:rFonts w:ascii="Times New Roman" w:hAnsi="Times New Roman" w:cs="Times New Roman"/>
          <w:b/>
          <w:bCs/>
          <w:sz w:val="24"/>
          <w:szCs w:val="24"/>
        </w:rPr>
        <w:t xml:space="preserve"> of the </w:t>
      </w:r>
      <w:proofErr w:type="spellStart"/>
      <w:r w:rsidRPr="00854DEE">
        <w:rPr>
          <w:rFonts w:ascii="Times New Roman" w:hAnsi="Times New Roman" w:cs="Times New Roman"/>
          <w:b/>
          <w:bCs/>
          <w:sz w:val="24"/>
          <w:szCs w:val="24"/>
        </w:rPr>
        <w:t>trustworthiness</w:t>
      </w:r>
      <w:proofErr w:type="spellEnd"/>
      <w:r w:rsidRPr="00854DEE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854DEE">
        <w:rPr>
          <w:rFonts w:ascii="Times New Roman" w:hAnsi="Times New Roman" w:cs="Times New Roman"/>
          <w:b/>
          <w:bCs/>
          <w:sz w:val="24"/>
          <w:szCs w:val="24"/>
        </w:rPr>
        <w:t>relevance</w:t>
      </w:r>
      <w:proofErr w:type="spellEnd"/>
      <w:r w:rsidRPr="00854DEE">
        <w:rPr>
          <w:rFonts w:ascii="Times New Roman" w:hAnsi="Times New Roman" w:cs="Times New Roman"/>
          <w:b/>
          <w:bCs/>
          <w:sz w:val="24"/>
          <w:szCs w:val="24"/>
        </w:rPr>
        <w:t xml:space="preserve">, and </w:t>
      </w:r>
      <w:proofErr w:type="spellStart"/>
      <w:r w:rsidRPr="00854DEE">
        <w:rPr>
          <w:rFonts w:ascii="Times New Roman" w:hAnsi="Times New Roman" w:cs="Times New Roman"/>
          <w:b/>
          <w:bCs/>
          <w:sz w:val="24"/>
          <w:szCs w:val="24"/>
        </w:rPr>
        <w:t>results</w:t>
      </w:r>
      <w:proofErr w:type="spellEnd"/>
      <w:r w:rsidRPr="00854DEE">
        <w:rPr>
          <w:rFonts w:ascii="Times New Roman" w:hAnsi="Times New Roman" w:cs="Times New Roman"/>
          <w:b/>
          <w:bCs/>
          <w:sz w:val="24"/>
          <w:szCs w:val="24"/>
        </w:rPr>
        <w:t xml:space="preserve"> of the studies </w:t>
      </w:r>
      <w:proofErr w:type="spellStart"/>
      <w:r w:rsidRPr="00854DEE">
        <w:rPr>
          <w:rFonts w:ascii="Times New Roman" w:hAnsi="Times New Roman" w:cs="Times New Roman"/>
          <w:b/>
          <w:bCs/>
          <w:sz w:val="24"/>
          <w:szCs w:val="24"/>
        </w:rPr>
        <w:t>retained</w:t>
      </w:r>
      <w:proofErr w:type="spellEnd"/>
      <w:r w:rsidRPr="00854DEE">
        <w:rPr>
          <w:rFonts w:ascii="Times New Roman" w:hAnsi="Times New Roman" w:cs="Times New Roman"/>
          <w:b/>
          <w:bCs/>
          <w:sz w:val="24"/>
          <w:szCs w:val="24"/>
        </w:rPr>
        <w:t xml:space="preserve"> in the </w:t>
      </w:r>
      <w:proofErr w:type="spellStart"/>
      <w:r w:rsidRPr="00854DEE">
        <w:rPr>
          <w:rFonts w:ascii="Times New Roman" w:hAnsi="Times New Roman" w:cs="Times New Roman"/>
          <w:b/>
          <w:bCs/>
          <w:sz w:val="24"/>
          <w:szCs w:val="24"/>
        </w:rPr>
        <w:t>present</w:t>
      </w:r>
      <w:proofErr w:type="spellEnd"/>
      <w:r w:rsidRPr="00854DE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854DEE">
        <w:rPr>
          <w:rFonts w:ascii="Times New Roman" w:hAnsi="Times New Roman" w:cs="Times New Roman"/>
          <w:b/>
          <w:bCs/>
          <w:sz w:val="24"/>
          <w:szCs w:val="24"/>
        </w:rPr>
        <w:t>systematic</w:t>
      </w:r>
      <w:proofErr w:type="spellEnd"/>
      <w:r w:rsidRPr="00854DEE">
        <w:rPr>
          <w:rFonts w:ascii="Times New Roman" w:hAnsi="Times New Roman" w:cs="Times New Roman"/>
          <w:b/>
          <w:bCs/>
          <w:sz w:val="24"/>
          <w:szCs w:val="24"/>
        </w:rPr>
        <w:t xml:space="preserve"> literature review, </w:t>
      </w:r>
      <w:proofErr w:type="spellStart"/>
      <w:r w:rsidRPr="00854DEE">
        <w:rPr>
          <w:rFonts w:ascii="Times New Roman" w:hAnsi="Times New Roman" w:cs="Times New Roman"/>
          <w:b/>
          <w:bCs/>
          <w:sz w:val="24"/>
          <w:szCs w:val="24"/>
        </w:rPr>
        <w:t>based</w:t>
      </w:r>
      <w:proofErr w:type="spellEnd"/>
      <w:r w:rsidRPr="00854DEE">
        <w:rPr>
          <w:rFonts w:ascii="Times New Roman" w:hAnsi="Times New Roman" w:cs="Times New Roman"/>
          <w:b/>
          <w:bCs/>
          <w:sz w:val="24"/>
          <w:szCs w:val="24"/>
        </w:rPr>
        <w:t xml:space="preserve"> on the Joanna Briggs Institute (JBI)’s </w:t>
      </w:r>
      <w:proofErr w:type="spellStart"/>
      <w:r w:rsidRPr="00854DEE">
        <w:rPr>
          <w:rFonts w:ascii="Times New Roman" w:hAnsi="Times New Roman" w:cs="Times New Roman"/>
          <w:b/>
          <w:bCs/>
          <w:sz w:val="24"/>
          <w:szCs w:val="24"/>
        </w:rPr>
        <w:t>critical</w:t>
      </w:r>
      <w:proofErr w:type="spellEnd"/>
      <w:r w:rsidRPr="00854DE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854DEE">
        <w:rPr>
          <w:rFonts w:ascii="Times New Roman" w:hAnsi="Times New Roman" w:cs="Times New Roman"/>
          <w:b/>
          <w:bCs/>
          <w:sz w:val="24"/>
          <w:szCs w:val="24"/>
        </w:rPr>
        <w:t>appraisal</w:t>
      </w:r>
      <w:proofErr w:type="spellEnd"/>
      <w:r w:rsidRPr="00854DEE">
        <w:rPr>
          <w:rFonts w:ascii="Times New Roman" w:hAnsi="Times New Roman" w:cs="Times New Roman"/>
          <w:b/>
          <w:bCs/>
          <w:sz w:val="24"/>
          <w:szCs w:val="24"/>
        </w:rPr>
        <w:t xml:space="preserve"> tool for </w:t>
      </w:r>
      <w:proofErr w:type="spellStart"/>
      <w:r w:rsidRPr="00854DEE">
        <w:rPr>
          <w:rFonts w:ascii="Times New Roman" w:hAnsi="Times New Roman" w:cs="Times New Roman"/>
          <w:b/>
          <w:bCs/>
          <w:sz w:val="24"/>
          <w:szCs w:val="24"/>
        </w:rPr>
        <w:t>critical</w:t>
      </w:r>
      <w:proofErr w:type="spellEnd"/>
      <w:r w:rsidRPr="00854DE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854DEE">
        <w:rPr>
          <w:rFonts w:ascii="Times New Roman" w:hAnsi="Times New Roman" w:cs="Times New Roman"/>
          <w:b/>
          <w:bCs/>
          <w:sz w:val="24"/>
          <w:szCs w:val="24"/>
        </w:rPr>
        <w:t>methodological</w:t>
      </w:r>
      <w:proofErr w:type="spellEnd"/>
      <w:r w:rsidRPr="00854DE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854DEE">
        <w:rPr>
          <w:rFonts w:ascii="Times New Roman" w:hAnsi="Times New Roman" w:cs="Times New Roman"/>
          <w:b/>
          <w:bCs/>
          <w:sz w:val="24"/>
          <w:szCs w:val="24"/>
        </w:rPr>
        <w:t>quality</w:t>
      </w:r>
      <w:proofErr w:type="spellEnd"/>
      <w:r w:rsidRPr="00854DE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A34DCA" w:rsidRPr="00854DEE">
        <w:rPr>
          <w:rFonts w:ascii="Times New Roman" w:hAnsi="Times New Roman" w:cs="Times New Roman"/>
          <w:b/>
          <w:bCs/>
          <w:sz w:val="24"/>
          <w:szCs w:val="24"/>
        </w:rPr>
        <w:t>assessment</w:t>
      </w:r>
      <w:proofErr w:type="spellEnd"/>
      <w:r w:rsidR="00A34DCA" w:rsidRPr="00854DEE">
        <w:rPr>
          <w:rFonts w:ascii="Times New Roman" w:hAnsi="Times New Roman" w:cs="Times New Roman"/>
          <w:b/>
          <w:bCs/>
          <w:sz w:val="24"/>
          <w:szCs w:val="24"/>
        </w:rPr>
        <w:t xml:space="preserve"> of cross-</w:t>
      </w:r>
      <w:proofErr w:type="spellStart"/>
      <w:r w:rsidR="00A34DCA" w:rsidRPr="00854DEE">
        <w:rPr>
          <w:rFonts w:ascii="Times New Roman" w:hAnsi="Times New Roman" w:cs="Times New Roman"/>
          <w:b/>
          <w:bCs/>
          <w:sz w:val="24"/>
          <w:szCs w:val="24"/>
        </w:rPr>
        <w:t>sectional</w:t>
      </w:r>
      <w:proofErr w:type="spellEnd"/>
      <w:r w:rsidR="00A34DCA" w:rsidRPr="00854DE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A34DCA" w:rsidRPr="00854DEE">
        <w:rPr>
          <w:rFonts w:ascii="Times New Roman" w:hAnsi="Times New Roman" w:cs="Times New Roman"/>
          <w:b/>
          <w:bCs/>
          <w:sz w:val="24"/>
          <w:szCs w:val="24"/>
        </w:rPr>
        <w:t>investigations</w:t>
      </w:r>
      <w:proofErr w:type="spellEnd"/>
      <w:r w:rsidRPr="00854DEE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7C32FFB7" w14:textId="77777777" w:rsidR="009468A6" w:rsidRPr="00854DEE" w:rsidRDefault="009468A6" w:rsidP="009468A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Grigliatabella"/>
        <w:tblW w:w="12749" w:type="dxa"/>
        <w:tblLook w:val="04A0" w:firstRow="1" w:lastRow="0" w:firstColumn="1" w:lastColumn="0" w:noHBand="0" w:noVBand="1"/>
      </w:tblPr>
      <w:tblGrid>
        <w:gridCol w:w="1190"/>
        <w:gridCol w:w="1137"/>
        <w:gridCol w:w="950"/>
        <w:gridCol w:w="1603"/>
        <w:gridCol w:w="1603"/>
        <w:gridCol w:w="1603"/>
        <w:gridCol w:w="1564"/>
        <w:gridCol w:w="1603"/>
        <w:gridCol w:w="1496"/>
      </w:tblGrid>
      <w:tr w:rsidR="009468A6" w:rsidRPr="00854DEE" w14:paraId="565D640C" w14:textId="77777777" w:rsidTr="004878FB">
        <w:tc>
          <w:tcPr>
            <w:tcW w:w="1191" w:type="dxa"/>
          </w:tcPr>
          <w:p w14:paraId="4B88FDED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</w:t>
            </w:r>
          </w:p>
        </w:tc>
        <w:tc>
          <w:tcPr>
            <w:tcW w:w="1137" w:type="dxa"/>
          </w:tcPr>
          <w:p w14:paraId="61823D0B" w14:textId="77777777" w:rsidR="009468A6" w:rsidRPr="00854DEE" w:rsidRDefault="009468A6" w:rsidP="004878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ample </w:t>
            </w:r>
            <w:proofErr w:type="spellStart"/>
            <w:r w:rsidRPr="00854D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lusion</w:t>
            </w:r>
            <w:proofErr w:type="spellEnd"/>
            <w:r w:rsidRPr="00854D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854D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iteria</w:t>
            </w:r>
            <w:proofErr w:type="spellEnd"/>
          </w:p>
        </w:tc>
        <w:tc>
          <w:tcPr>
            <w:tcW w:w="949" w:type="dxa"/>
          </w:tcPr>
          <w:p w14:paraId="5C6CC7EE" w14:textId="77777777" w:rsidR="009468A6" w:rsidRPr="00854DEE" w:rsidRDefault="009468A6" w:rsidP="004878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tudy </w:t>
            </w:r>
            <w:proofErr w:type="spellStart"/>
            <w:r w:rsidRPr="00854D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ject</w:t>
            </w:r>
            <w:proofErr w:type="spellEnd"/>
            <w:r w:rsidRPr="00854D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nd setting</w:t>
            </w:r>
          </w:p>
        </w:tc>
        <w:tc>
          <w:tcPr>
            <w:tcW w:w="1603" w:type="dxa"/>
          </w:tcPr>
          <w:p w14:paraId="543ED5BE" w14:textId="77777777" w:rsidR="009468A6" w:rsidRPr="00854DEE" w:rsidRDefault="009468A6" w:rsidP="004878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54D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osure</w:t>
            </w:r>
            <w:proofErr w:type="spellEnd"/>
            <w:r w:rsidRPr="00854D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854D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surement</w:t>
            </w:r>
            <w:proofErr w:type="spellEnd"/>
          </w:p>
        </w:tc>
        <w:tc>
          <w:tcPr>
            <w:tcW w:w="1603" w:type="dxa"/>
          </w:tcPr>
          <w:p w14:paraId="099AC387" w14:textId="77777777" w:rsidR="009468A6" w:rsidRPr="00854DEE" w:rsidRDefault="009468A6" w:rsidP="004878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54D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bjectivity</w:t>
            </w:r>
            <w:proofErr w:type="spellEnd"/>
            <w:r w:rsidRPr="00854D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f the </w:t>
            </w:r>
            <w:proofErr w:type="spellStart"/>
            <w:r w:rsidRPr="00854D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osure</w:t>
            </w:r>
            <w:proofErr w:type="spellEnd"/>
            <w:r w:rsidRPr="00854D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854D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surement</w:t>
            </w:r>
            <w:proofErr w:type="spellEnd"/>
          </w:p>
        </w:tc>
        <w:tc>
          <w:tcPr>
            <w:tcW w:w="1603" w:type="dxa"/>
          </w:tcPr>
          <w:p w14:paraId="114BBBEE" w14:textId="77777777" w:rsidR="009468A6" w:rsidRPr="00854DEE" w:rsidRDefault="009468A6" w:rsidP="004878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54D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dentification</w:t>
            </w:r>
            <w:proofErr w:type="spellEnd"/>
            <w:r w:rsidRPr="00854D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f </w:t>
            </w:r>
            <w:proofErr w:type="spellStart"/>
            <w:r w:rsidRPr="00854D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founding</w:t>
            </w:r>
            <w:proofErr w:type="spellEnd"/>
            <w:r w:rsidRPr="00854D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854D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tors</w:t>
            </w:r>
            <w:proofErr w:type="spellEnd"/>
          </w:p>
        </w:tc>
        <w:tc>
          <w:tcPr>
            <w:tcW w:w="1564" w:type="dxa"/>
          </w:tcPr>
          <w:p w14:paraId="2175618B" w14:textId="77777777" w:rsidR="009468A6" w:rsidRPr="00854DEE" w:rsidRDefault="009468A6" w:rsidP="004878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54D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founding</w:t>
            </w:r>
            <w:proofErr w:type="spellEnd"/>
            <w:r w:rsidRPr="00854D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854D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tors</w:t>
            </w:r>
            <w:proofErr w:type="spellEnd"/>
            <w:r w:rsidRPr="00854D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trategies</w:t>
            </w:r>
          </w:p>
        </w:tc>
        <w:tc>
          <w:tcPr>
            <w:tcW w:w="1603" w:type="dxa"/>
          </w:tcPr>
          <w:p w14:paraId="2F2BE14C" w14:textId="77777777" w:rsidR="009468A6" w:rsidRPr="00854DEE" w:rsidRDefault="009468A6" w:rsidP="004878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54D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bjectivity</w:t>
            </w:r>
            <w:proofErr w:type="spellEnd"/>
            <w:r w:rsidRPr="00854D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f the </w:t>
            </w:r>
            <w:proofErr w:type="spellStart"/>
            <w:r w:rsidRPr="00854D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</w:t>
            </w:r>
            <w:proofErr w:type="spellEnd"/>
            <w:r w:rsidRPr="00854D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854D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surement</w:t>
            </w:r>
            <w:proofErr w:type="spellEnd"/>
          </w:p>
        </w:tc>
        <w:tc>
          <w:tcPr>
            <w:tcW w:w="1496" w:type="dxa"/>
          </w:tcPr>
          <w:p w14:paraId="416EE53E" w14:textId="77777777" w:rsidR="009468A6" w:rsidRPr="00854DEE" w:rsidRDefault="009468A6" w:rsidP="004878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ppropriate use of </w:t>
            </w:r>
            <w:proofErr w:type="spellStart"/>
            <w:r w:rsidRPr="00854D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istical</w:t>
            </w:r>
            <w:proofErr w:type="spellEnd"/>
            <w:r w:rsidRPr="00854D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854D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alysis</w:t>
            </w:r>
            <w:proofErr w:type="spellEnd"/>
          </w:p>
        </w:tc>
      </w:tr>
      <w:tr w:rsidR="009468A6" w:rsidRPr="00854DEE" w14:paraId="11C70A64" w14:textId="77777777" w:rsidTr="004878FB">
        <w:tc>
          <w:tcPr>
            <w:tcW w:w="1191" w:type="dxa"/>
          </w:tcPr>
          <w:p w14:paraId="57D4091C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Costa et al. [47]</w:t>
            </w:r>
          </w:p>
        </w:tc>
        <w:tc>
          <w:tcPr>
            <w:tcW w:w="1137" w:type="dxa"/>
          </w:tcPr>
          <w:p w14:paraId="7C6E4E76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49" w:type="dxa"/>
          </w:tcPr>
          <w:p w14:paraId="2EC4F629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03" w:type="dxa"/>
          </w:tcPr>
          <w:p w14:paraId="55244EF2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03" w:type="dxa"/>
          </w:tcPr>
          <w:p w14:paraId="6CF581C3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03" w:type="dxa"/>
          </w:tcPr>
          <w:p w14:paraId="21800C9A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64" w:type="dxa"/>
          </w:tcPr>
          <w:p w14:paraId="4870460A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03" w:type="dxa"/>
          </w:tcPr>
          <w:p w14:paraId="163BBC29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96" w:type="dxa"/>
          </w:tcPr>
          <w:p w14:paraId="0CAE3229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468A6" w:rsidRPr="00854DEE" w14:paraId="0C7B07AB" w14:textId="77777777" w:rsidTr="004878FB">
        <w:tc>
          <w:tcPr>
            <w:tcW w:w="1191" w:type="dxa"/>
          </w:tcPr>
          <w:p w14:paraId="1BE65A59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Uhrenholt</w:t>
            </w:r>
            <w:proofErr w:type="spellEnd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 et al. [45]</w:t>
            </w:r>
          </w:p>
        </w:tc>
        <w:tc>
          <w:tcPr>
            <w:tcW w:w="1137" w:type="dxa"/>
          </w:tcPr>
          <w:p w14:paraId="6F24CEC3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49" w:type="dxa"/>
          </w:tcPr>
          <w:p w14:paraId="721D0526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03" w:type="dxa"/>
          </w:tcPr>
          <w:p w14:paraId="5E5B7BD0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03" w:type="dxa"/>
          </w:tcPr>
          <w:p w14:paraId="76A9C1E3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03" w:type="dxa"/>
          </w:tcPr>
          <w:p w14:paraId="69800DCF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64" w:type="dxa"/>
          </w:tcPr>
          <w:p w14:paraId="709EB136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03" w:type="dxa"/>
          </w:tcPr>
          <w:p w14:paraId="13015DDB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96" w:type="dxa"/>
          </w:tcPr>
          <w:p w14:paraId="367A4A24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</w:tbl>
    <w:p w14:paraId="66E1F4A0" w14:textId="77777777" w:rsidR="009468A6" w:rsidRPr="00854DEE" w:rsidRDefault="009468A6" w:rsidP="009468A6">
      <w:pPr>
        <w:rPr>
          <w:rFonts w:ascii="Times New Roman" w:hAnsi="Times New Roman" w:cs="Times New Roman"/>
          <w:sz w:val="24"/>
          <w:szCs w:val="24"/>
        </w:rPr>
      </w:pPr>
    </w:p>
    <w:p w14:paraId="05727F3C" w14:textId="77777777" w:rsidR="009468A6" w:rsidRPr="00854DEE" w:rsidRDefault="009468A6" w:rsidP="009468A6">
      <w:pPr>
        <w:rPr>
          <w:rFonts w:ascii="Times New Roman" w:hAnsi="Times New Roman" w:cs="Times New Roman"/>
          <w:sz w:val="24"/>
          <w:szCs w:val="24"/>
        </w:rPr>
      </w:pPr>
    </w:p>
    <w:p w14:paraId="1487E3DC" w14:textId="2F68E8DD" w:rsidR="009468A6" w:rsidRPr="00854DEE" w:rsidRDefault="009468A6" w:rsidP="009468A6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854DEE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 w:rsidRPr="00854DE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854DEE">
        <w:rPr>
          <w:rFonts w:ascii="Times New Roman" w:hAnsi="Times New Roman" w:cs="Times New Roman"/>
          <w:b/>
          <w:bCs/>
          <w:sz w:val="24"/>
          <w:szCs w:val="24"/>
        </w:rPr>
        <w:t>Table</w:t>
      </w:r>
      <w:proofErr w:type="spellEnd"/>
      <w:r w:rsidRPr="00854DEE">
        <w:rPr>
          <w:rFonts w:ascii="Times New Roman" w:hAnsi="Times New Roman" w:cs="Times New Roman"/>
          <w:b/>
          <w:bCs/>
          <w:sz w:val="24"/>
          <w:szCs w:val="24"/>
        </w:rPr>
        <w:t xml:space="preserve"> 5. </w:t>
      </w:r>
      <w:proofErr w:type="spellStart"/>
      <w:r w:rsidRPr="00854DEE">
        <w:rPr>
          <w:rFonts w:ascii="Times New Roman" w:hAnsi="Times New Roman" w:cs="Times New Roman"/>
          <w:b/>
          <w:bCs/>
          <w:sz w:val="24"/>
          <w:szCs w:val="24"/>
        </w:rPr>
        <w:t>Outcomes</w:t>
      </w:r>
      <w:proofErr w:type="spellEnd"/>
      <w:r w:rsidRPr="00854DEE">
        <w:rPr>
          <w:rFonts w:ascii="Times New Roman" w:hAnsi="Times New Roman" w:cs="Times New Roman"/>
          <w:b/>
          <w:bCs/>
          <w:sz w:val="24"/>
          <w:szCs w:val="24"/>
        </w:rPr>
        <w:t xml:space="preserve"> of the </w:t>
      </w:r>
      <w:proofErr w:type="spellStart"/>
      <w:r w:rsidRPr="00854DEE">
        <w:rPr>
          <w:rFonts w:ascii="Times New Roman" w:hAnsi="Times New Roman" w:cs="Times New Roman"/>
          <w:b/>
          <w:bCs/>
          <w:sz w:val="24"/>
          <w:szCs w:val="24"/>
        </w:rPr>
        <w:t>assessment</w:t>
      </w:r>
      <w:proofErr w:type="spellEnd"/>
      <w:r w:rsidRPr="00854DEE">
        <w:rPr>
          <w:rFonts w:ascii="Times New Roman" w:hAnsi="Times New Roman" w:cs="Times New Roman"/>
          <w:b/>
          <w:bCs/>
          <w:sz w:val="24"/>
          <w:szCs w:val="24"/>
        </w:rPr>
        <w:t xml:space="preserve"> of the </w:t>
      </w:r>
      <w:proofErr w:type="spellStart"/>
      <w:r w:rsidRPr="00854DEE">
        <w:rPr>
          <w:rFonts w:ascii="Times New Roman" w:hAnsi="Times New Roman" w:cs="Times New Roman"/>
          <w:b/>
          <w:bCs/>
          <w:sz w:val="24"/>
          <w:szCs w:val="24"/>
        </w:rPr>
        <w:t>trustworthiness</w:t>
      </w:r>
      <w:proofErr w:type="spellEnd"/>
      <w:r w:rsidRPr="00854DEE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854DEE">
        <w:rPr>
          <w:rFonts w:ascii="Times New Roman" w:hAnsi="Times New Roman" w:cs="Times New Roman"/>
          <w:b/>
          <w:bCs/>
          <w:sz w:val="24"/>
          <w:szCs w:val="24"/>
        </w:rPr>
        <w:t>relevance</w:t>
      </w:r>
      <w:proofErr w:type="spellEnd"/>
      <w:r w:rsidRPr="00854DEE">
        <w:rPr>
          <w:rFonts w:ascii="Times New Roman" w:hAnsi="Times New Roman" w:cs="Times New Roman"/>
          <w:b/>
          <w:bCs/>
          <w:sz w:val="24"/>
          <w:szCs w:val="24"/>
        </w:rPr>
        <w:t xml:space="preserve">, and </w:t>
      </w:r>
      <w:proofErr w:type="spellStart"/>
      <w:r w:rsidRPr="00854DEE">
        <w:rPr>
          <w:rFonts w:ascii="Times New Roman" w:hAnsi="Times New Roman" w:cs="Times New Roman"/>
          <w:b/>
          <w:bCs/>
          <w:sz w:val="24"/>
          <w:szCs w:val="24"/>
        </w:rPr>
        <w:t>results</w:t>
      </w:r>
      <w:proofErr w:type="spellEnd"/>
      <w:r w:rsidRPr="00854DEE">
        <w:rPr>
          <w:rFonts w:ascii="Times New Roman" w:hAnsi="Times New Roman" w:cs="Times New Roman"/>
          <w:b/>
          <w:bCs/>
          <w:sz w:val="24"/>
          <w:szCs w:val="24"/>
        </w:rPr>
        <w:t xml:space="preserve"> of the studies </w:t>
      </w:r>
      <w:proofErr w:type="spellStart"/>
      <w:r w:rsidRPr="00854DEE">
        <w:rPr>
          <w:rFonts w:ascii="Times New Roman" w:hAnsi="Times New Roman" w:cs="Times New Roman"/>
          <w:b/>
          <w:bCs/>
          <w:sz w:val="24"/>
          <w:szCs w:val="24"/>
        </w:rPr>
        <w:t>retained</w:t>
      </w:r>
      <w:proofErr w:type="spellEnd"/>
      <w:r w:rsidRPr="00854DEE">
        <w:rPr>
          <w:rFonts w:ascii="Times New Roman" w:hAnsi="Times New Roman" w:cs="Times New Roman"/>
          <w:b/>
          <w:bCs/>
          <w:sz w:val="24"/>
          <w:szCs w:val="24"/>
        </w:rPr>
        <w:t xml:space="preserve"> in the </w:t>
      </w:r>
      <w:proofErr w:type="spellStart"/>
      <w:r w:rsidRPr="00854DEE">
        <w:rPr>
          <w:rFonts w:ascii="Times New Roman" w:hAnsi="Times New Roman" w:cs="Times New Roman"/>
          <w:b/>
          <w:bCs/>
          <w:sz w:val="24"/>
          <w:szCs w:val="24"/>
        </w:rPr>
        <w:t>present</w:t>
      </w:r>
      <w:proofErr w:type="spellEnd"/>
      <w:r w:rsidRPr="00854DE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854DEE">
        <w:rPr>
          <w:rFonts w:ascii="Times New Roman" w:hAnsi="Times New Roman" w:cs="Times New Roman"/>
          <w:b/>
          <w:bCs/>
          <w:sz w:val="24"/>
          <w:szCs w:val="24"/>
        </w:rPr>
        <w:t>systematic</w:t>
      </w:r>
      <w:proofErr w:type="spellEnd"/>
      <w:r w:rsidRPr="00854DEE">
        <w:rPr>
          <w:rFonts w:ascii="Times New Roman" w:hAnsi="Times New Roman" w:cs="Times New Roman"/>
          <w:b/>
          <w:bCs/>
          <w:sz w:val="24"/>
          <w:szCs w:val="24"/>
        </w:rPr>
        <w:t xml:space="preserve"> literature review, </w:t>
      </w:r>
      <w:proofErr w:type="spellStart"/>
      <w:r w:rsidRPr="00854DEE">
        <w:rPr>
          <w:rFonts w:ascii="Times New Roman" w:hAnsi="Times New Roman" w:cs="Times New Roman"/>
          <w:b/>
          <w:bCs/>
          <w:sz w:val="24"/>
          <w:szCs w:val="24"/>
        </w:rPr>
        <w:t>based</w:t>
      </w:r>
      <w:proofErr w:type="spellEnd"/>
      <w:r w:rsidRPr="00854DEE">
        <w:rPr>
          <w:rFonts w:ascii="Times New Roman" w:hAnsi="Times New Roman" w:cs="Times New Roman"/>
          <w:b/>
          <w:bCs/>
          <w:sz w:val="24"/>
          <w:szCs w:val="24"/>
        </w:rPr>
        <w:t xml:space="preserve"> on the </w:t>
      </w:r>
      <w:proofErr w:type="spellStart"/>
      <w:r w:rsidRPr="00854DEE">
        <w:rPr>
          <w:rFonts w:ascii="Times New Roman" w:hAnsi="Times New Roman" w:cs="Times New Roman"/>
          <w:b/>
          <w:bCs/>
          <w:sz w:val="24"/>
          <w:szCs w:val="24"/>
        </w:rPr>
        <w:t>relevant</w:t>
      </w:r>
      <w:proofErr w:type="spellEnd"/>
      <w:r w:rsidRPr="00854DEE">
        <w:rPr>
          <w:rFonts w:ascii="Times New Roman" w:hAnsi="Times New Roman" w:cs="Times New Roman"/>
          <w:b/>
          <w:bCs/>
          <w:sz w:val="24"/>
          <w:szCs w:val="24"/>
        </w:rPr>
        <w:t xml:space="preserve"> Joanna Briggs Institute (JBI)’s </w:t>
      </w:r>
      <w:proofErr w:type="spellStart"/>
      <w:r w:rsidRPr="00854DEE">
        <w:rPr>
          <w:rFonts w:ascii="Times New Roman" w:hAnsi="Times New Roman" w:cs="Times New Roman"/>
          <w:b/>
          <w:bCs/>
          <w:sz w:val="24"/>
          <w:szCs w:val="24"/>
        </w:rPr>
        <w:t>critical</w:t>
      </w:r>
      <w:proofErr w:type="spellEnd"/>
      <w:r w:rsidRPr="00854DE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854DEE">
        <w:rPr>
          <w:rFonts w:ascii="Times New Roman" w:hAnsi="Times New Roman" w:cs="Times New Roman"/>
          <w:b/>
          <w:bCs/>
          <w:sz w:val="24"/>
          <w:szCs w:val="24"/>
        </w:rPr>
        <w:t>appraisal</w:t>
      </w:r>
      <w:proofErr w:type="spellEnd"/>
      <w:r w:rsidRPr="00854DEE">
        <w:rPr>
          <w:rFonts w:ascii="Times New Roman" w:hAnsi="Times New Roman" w:cs="Times New Roman"/>
          <w:b/>
          <w:bCs/>
          <w:sz w:val="24"/>
          <w:szCs w:val="24"/>
        </w:rPr>
        <w:t xml:space="preserve"> tool for the </w:t>
      </w:r>
      <w:proofErr w:type="spellStart"/>
      <w:r w:rsidRPr="00854DEE">
        <w:rPr>
          <w:rFonts w:ascii="Times New Roman" w:hAnsi="Times New Roman" w:cs="Times New Roman"/>
          <w:b/>
          <w:bCs/>
          <w:sz w:val="24"/>
          <w:szCs w:val="24"/>
        </w:rPr>
        <w:t>critical</w:t>
      </w:r>
      <w:proofErr w:type="spellEnd"/>
      <w:r w:rsidRPr="00854DE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854DEE">
        <w:rPr>
          <w:rFonts w:ascii="Times New Roman" w:hAnsi="Times New Roman" w:cs="Times New Roman"/>
          <w:b/>
          <w:bCs/>
          <w:sz w:val="24"/>
          <w:szCs w:val="24"/>
        </w:rPr>
        <w:t>methodological</w:t>
      </w:r>
      <w:proofErr w:type="spellEnd"/>
      <w:r w:rsidRPr="00854DE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854DEE">
        <w:rPr>
          <w:rFonts w:ascii="Times New Roman" w:hAnsi="Times New Roman" w:cs="Times New Roman"/>
          <w:b/>
          <w:bCs/>
          <w:sz w:val="24"/>
          <w:szCs w:val="24"/>
        </w:rPr>
        <w:t>quality</w:t>
      </w:r>
      <w:proofErr w:type="spellEnd"/>
      <w:r w:rsidRPr="00854DE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1E562D" w:rsidRPr="00854DEE">
        <w:rPr>
          <w:rFonts w:ascii="Times New Roman" w:hAnsi="Times New Roman" w:cs="Times New Roman"/>
          <w:b/>
          <w:bCs/>
          <w:sz w:val="24"/>
          <w:szCs w:val="24"/>
        </w:rPr>
        <w:t>assessment</w:t>
      </w:r>
      <w:proofErr w:type="spellEnd"/>
      <w:r w:rsidRPr="00854DEE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proofErr w:type="spellStart"/>
      <w:r w:rsidRPr="00854DEE">
        <w:rPr>
          <w:rFonts w:ascii="Times New Roman" w:hAnsi="Times New Roman" w:cs="Times New Roman"/>
          <w:b/>
          <w:bCs/>
          <w:sz w:val="24"/>
          <w:szCs w:val="24"/>
        </w:rPr>
        <w:t>namely</w:t>
      </w:r>
      <w:proofErr w:type="spellEnd"/>
      <w:r w:rsidRPr="00854DEE">
        <w:rPr>
          <w:rFonts w:ascii="Times New Roman" w:hAnsi="Times New Roman" w:cs="Times New Roman"/>
          <w:b/>
          <w:bCs/>
          <w:sz w:val="24"/>
          <w:szCs w:val="24"/>
        </w:rPr>
        <w:t>, the “</w:t>
      </w:r>
      <w:proofErr w:type="spellStart"/>
      <w:r w:rsidRPr="00854DEE">
        <w:rPr>
          <w:rFonts w:ascii="Times New Roman" w:hAnsi="Times New Roman" w:cs="Times New Roman"/>
          <w:b/>
          <w:bCs/>
          <w:sz w:val="24"/>
          <w:szCs w:val="24"/>
        </w:rPr>
        <w:t>Explanation</w:t>
      </w:r>
      <w:proofErr w:type="spellEnd"/>
      <w:r w:rsidRPr="00854DEE">
        <w:rPr>
          <w:rFonts w:ascii="Times New Roman" w:hAnsi="Times New Roman" w:cs="Times New Roman"/>
          <w:b/>
          <w:bCs/>
          <w:sz w:val="24"/>
          <w:szCs w:val="24"/>
        </w:rPr>
        <w:t xml:space="preserve"> of text and </w:t>
      </w:r>
      <w:proofErr w:type="spellStart"/>
      <w:r w:rsidRPr="00854DEE">
        <w:rPr>
          <w:rFonts w:ascii="Times New Roman" w:hAnsi="Times New Roman" w:cs="Times New Roman"/>
          <w:b/>
          <w:bCs/>
          <w:sz w:val="24"/>
          <w:szCs w:val="24"/>
        </w:rPr>
        <w:t>expert</w:t>
      </w:r>
      <w:proofErr w:type="spellEnd"/>
      <w:r w:rsidRPr="00854DEE">
        <w:rPr>
          <w:rFonts w:ascii="Times New Roman" w:hAnsi="Times New Roman" w:cs="Times New Roman"/>
          <w:b/>
          <w:bCs/>
          <w:sz w:val="24"/>
          <w:szCs w:val="24"/>
        </w:rPr>
        <w:t xml:space="preserve"> opinion </w:t>
      </w:r>
      <w:proofErr w:type="spellStart"/>
      <w:r w:rsidRPr="00854DEE">
        <w:rPr>
          <w:rFonts w:ascii="Times New Roman" w:hAnsi="Times New Roman" w:cs="Times New Roman"/>
          <w:b/>
          <w:bCs/>
          <w:sz w:val="24"/>
          <w:szCs w:val="24"/>
        </w:rPr>
        <w:t>critical</w:t>
      </w:r>
      <w:proofErr w:type="spellEnd"/>
      <w:r w:rsidRPr="00854DE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854DEE">
        <w:rPr>
          <w:rFonts w:ascii="Times New Roman" w:hAnsi="Times New Roman" w:cs="Times New Roman"/>
          <w:b/>
          <w:bCs/>
          <w:sz w:val="24"/>
          <w:szCs w:val="24"/>
        </w:rPr>
        <w:t>appraisal</w:t>
      </w:r>
      <w:proofErr w:type="spellEnd"/>
      <w:r w:rsidRPr="00854DEE">
        <w:rPr>
          <w:rFonts w:ascii="Times New Roman" w:hAnsi="Times New Roman" w:cs="Times New Roman"/>
          <w:b/>
          <w:bCs/>
          <w:sz w:val="24"/>
          <w:szCs w:val="24"/>
        </w:rPr>
        <w:t xml:space="preserve"> tool”)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158"/>
        <w:gridCol w:w="1251"/>
        <w:gridCol w:w="1283"/>
        <w:gridCol w:w="1355"/>
        <w:gridCol w:w="1335"/>
        <w:gridCol w:w="1324"/>
        <w:gridCol w:w="1922"/>
      </w:tblGrid>
      <w:tr w:rsidR="009468A6" w:rsidRPr="00854DEE" w14:paraId="0465EA45" w14:textId="77777777" w:rsidTr="004878FB">
        <w:tc>
          <w:tcPr>
            <w:tcW w:w="1375" w:type="dxa"/>
          </w:tcPr>
          <w:p w14:paraId="3C3D3834" w14:textId="77777777" w:rsidR="009468A6" w:rsidRPr="00854DEE" w:rsidRDefault="009468A6" w:rsidP="004878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</w:t>
            </w:r>
          </w:p>
        </w:tc>
        <w:tc>
          <w:tcPr>
            <w:tcW w:w="1375" w:type="dxa"/>
          </w:tcPr>
          <w:p w14:paraId="13A1EF19" w14:textId="77777777" w:rsidR="009468A6" w:rsidRPr="00854DEE" w:rsidRDefault="009468A6" w:rsidP="004878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pinion source</w:t>
            </w:r>
          </w:p>
        </w:tc>
        <w:tc>
          <w:tcPr>
            <w:tcW w:w="1375" w:type="dxa"/>
          </w:tcPr>
          <w:p w14:paraId="465E3B25" w14:textId="77777777" w:rsidR="009468A6" w:rsidRPr="00854DEE" w:rsidRDefault="009468A6" w:rsidP="004878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nding in the field of expertise</w:t>
            </w:r>
          </w:p>
        </w:tc>
        <w:tc>
          <w:tcPr>
            <w:tcW w:w="1375" w:type="dxa"/>
          </w:tcPr>
          <w:p w14:paraId="280FC299" w14:textId="77777777" w:rsidR="009468A6" w:rsidRPr="00854DEE" w:rsidRDefault="009468A6" w:rsidP="004878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54D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ests</w:t>
            </w:r>
            <w:proofErr w:type="spellEnd"/>
            <w:r w:rsidRPr="00854D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f the </w:t>
            </w:r>
            <w:proofErr w:type="spellStart"/>
            <w:r w:rsidRPr="00854D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evant</w:t>
            </w:r>
            <w:proofErr w:type="spellEnd"/>
            <w:r w:rsidRPr="00854D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854D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pulation</w:t>
            </w:r>
            <w:proofErr w:type="spellEnd"/>
          </w:p>
        </w:tc>
        <w:tc>
          <w:tcPr>
            <w:tcW w:w="1376" w:type="dxa"/>
          </w:tcPr>
          <w:p w14:paraId="7FA93E58" w14:textId="77777777" w:rsidR="009468A6" w:rsidRPr="00854DEE" w:rsidRDefault="009468A6" w:rsidP="004878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54D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alytical</w:t>
            </w:r>
            <w:proofErr w:type="spellEnd"/>
            <w:r w:rsidRPr="00854D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854D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cess</w:t>
            </w:r>
            <w:proofErr w:type="spellEnd"/>
            <w:r w:rsidRPr="00854D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nd </w:t>
            </w:r>
            <w:proofErr w:type="spellStart"/>
            <w:r w:rsidRPr="00854D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gic</w:t>
            </w:r>
            <w:proofErr w:type="spellEnd"/>
          </w:p>
        </w:tc>
        <w:tc>
          <w:tcPr>
            <w:tcW w:w="1376" w:type="dxa"/>
          </w:tcPr>
          <w:p w14:paraId="1AC9C336" w14:textId="77777777" w:rsidR="009468A6" w:rsidRPr="00854DEE" w:rsidRDefault="009468A6" w:rsidP="004878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ference to </w:t>
            </w:r>
            <w:proofErr w:type="spellStart"/>
            <w:r w:rsidRPr="00854D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tant</w:t>
            </w:r>
            <w:proofErr w:type="spellEnd"/>
            <w:r w:rsidRPr="00854D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literature</w:t>
            </w:r>
          </w:p>
        </w:tc>
        <w:tc>
          <w:tcPr>
            <w:tcW w:w="1376" w:type="dxa"/>
          </w:tcPr>
          <w:p w14:paraId="4952B13A" w14:textId="77777777" w:rsidR="009468A6" w:rsidRPr="00854DEE" w:rsidRDefault="009468A6" w:rsidP="004878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54D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gically</w:t>
            </w:r>
            <w:proofErr w:type="spellEnd"/>
            <w:r w:rsidRPr="00854D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854D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fended</w:t>
            </w:r>
            <w:proofErr w:type="spellEnd"/>
            <w:r w:rsidRPr="00854D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854D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ongruence</w:t>
            </w:r>
            <w:proofErr w:type="spellEnd"/>
            <w:r w:rsidRPr="00854D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with the literature/source</w:t>
            </w:r>
          </w:p>
        </w:tc>
      </w:tr>
      <w:tr w:rsidR="009468A6" w14:paraId="3832D23F" w14:textId="77777777" w:rsidTr="004878FB">
        <w:tc>
          <w:tcPr>
            <w:tcW w:w="1375" w:type="dxa"/>
          </w:tcPr>
          <w:p w14:paraId="54D917A1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Fagni</w:t>
            </w:r>
            <w:proofErr w:type="spellEnd"/>
            <w:r w:rsidRPr="00854DEE">
              <w:rPr>
                <w:rFonts w:ascii="Times New Roman" w:hAnsi="Times New Roman" w:cs="Times New Roman"/>
                <w:sz w:val="24"/>
                <w:szCs w:val="24"/>
              </w:rPr>
              <w:t xml:space="preserve"> et al. [46]</w:t>
            </w:r>
          </w:p>
        </w:tc>
        <w:tc>
          <w:tcPr>
            <w:tcW w:w="1375" w:type="dxa"/>
          </w:tcPr>
          <w:p w14:paraId="276C6F08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75" w:type="dxa"/>
          </w:tcPr>
          <w:p w14:paraId="05EC3CD5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75" w:type="dxa"/>
          </w:tcPr>
          <w:p w14:paraId="52E67053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76" w:type="dxa"/>
          </w:tcPr>
          <w:p w14:paraId="6D6FFBCA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76" w:type="dxa"/>
          </w:tcPr>
          <w:p w14:paraId="7C1B53D7" w14:textId="77777777" w:rsidR="009468A6" w:rsidRPr="00854DEE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76" w:type="dxa"/>
          </w:tcPr>
          <w:p w14:paraId="3F6C48D4" w14:textId="77777777" w:rsidR="009468A6" w:rsidRDefault="009468A6" w:rsidP="0048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</w:tbl>
    <w:p w14:paraId="497744C2" w14:textId="77777777" w:rsidR="00D253C4" w:rsidRPr="00B31614" w:rsidRDefault="00D253C4">
      <w:pPr>
        <w:rPr>
          <w:rFonts w:ascii="Times New Roman" w:hAnsi="Times New Roman" w:cs="Times New Roman"/>
          <w:sz w:val="24"/>
          <w:szCs w:val="24"/>
        </w:rPr>
      </w:pPr>
    </w:p>
    <w:p w14:paraId="43046F24" w14:textId="77777777" w:rsidR="00112173" w:rsidRPr="00B31614" w:rsidRDefault="00112173" w:rsidP="00B31614">
      <w:pPr>
        <w:rPr>
          <w:rFonts w:ascii="Times New Roman" w:hAnsi="Times New Roman" w:cs="Times New Roman"/>
          <w:sz w:val="24"/>
          <w:szCs w:val="24"/>
        </w:rPr>
      </w:pPr>
    </w:p>
    <w:sectPr w:rsidR="00112173" w:rsidRPr="00B3161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825428"/>
    <w:multiLevelType w:val="hybridMultilevel"/>
    <w:tmpl w:val="8A72DCA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224409E"/>
    <w:multiLevelType w:val="hybridMultilevel"/>
    <w:tmpl w:val="806078B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1261E8F"/>
    <w:multiLevelType w:val="hybridMultilevel"/>
    <w:tmpl w:val="401E3EB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FE12D2B"/>
    <w:multiLevelType w:val="hybridMultilevel"/>
    <w:tmpl w:val="331AD9A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92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4BA8"/>
    <w:rsid w:val="00000AF3"/>
    <w:rsid w:val="00011C41"/>
    <w:rsid w:val="0001272C"/>
    <w:rsid w:val="00014879"/>
    <w:rsid w:val="00031BCA"/>
    <w:rsid w:val="0003524D"/>
    <w:rsid w:val="00040ED3"/>
    <w:rsid w:val="0005107F"/>
    <w:rsid w:val="00074CF2"/>
    <w:rsid w:val="0007630A"/>
    <w:rsid w:val="00076CB8"/>
    <w:rsid w:val="00092633"/>
    <w:rsid w:val="000947BE"/>
    <w:rsid w:val="00096E56"/>
    <w:rsid w:val="000A0C0B"/>
    <w:rsid w:val="000A3103"/>
    <w:rsid w:val="000A5151"/>
    <w:rsid w:val="000A7739"/>
    <w:rsid w:val="000B3829"/>
    <w:rsid w:val="000C48A2"/>
    <w:rsid w:val="000D6542"/>
    <w:rsid w:val="000E46B8"/>
    <w:rsid w:val="000F7ECD"/>
    <w:rsid w:val="001051CE"/>
    <w:rsid w:val="00106AA5"/>
    <w:rsid w:val="00110A0D"/>
    <w:rsid w:val="00112173"/>
    <w:rsid w:val="00113A0C"/>
    <w:rsid w:val="00113FBF"/>
    <w:rsid w:val="00115B65"/>
    <w:rsid w:val="00126C81"/>
    <w:rsid w:val="001454B5"/>
    <w:rsid w:val="00146A74"/>
    <w:rsid w:val="001503A5"/>
    <w:rsid w:val="00162F43"/>
    <w:rsid w:val="001933E0"/>
    <w:rsid w:val="001938B7"/>
    <w:rsid w:val="001A36DC"/>
    <w:rsid w:val="001A3E6D"/>
    <w:rsid w:val="001B1E4D"/>
    <w:rsid w:val="001B3CDC"/>
    <w:rsid w:val="001B6DB8"/>
    <w:rsid w:val="001C05D8"/>
    <w:rsid w:val="001E2679"/>
    <w:rsid w:val="001E562D"/>
    <w:rsid w:val="001F4612"/>
    <w:rsid w:val="00203E13"/>
    <w:rsid w:val="00211961"/>
    <w:rsid w:val="00213C72"/>
    <w:rsid w:val="00224EA3"/>
    <w:rsid w:val="002304B0"/>
    <w:rsid w:val="00230D9E"/>
    <w:rsid w:val="0024700A"/>
    <w:rsid w:val="0025441E"/>
    <w:rsid w:val="00254E2C"/>
    <w:rsid w:val="00256FDD"/>
    <w:rsid w:val="00283F26"/>
    <w:rsid w:val="00287F23"/>
    <w:rsid w:val="002A1CED"/>
    <w:rsid w:val="002A449C"/>
    <w:rsid w:val="002A65BF"/>
    <w:rsid w:val="002B528D"/>
    <w:rsid w:val="002B7302"/>
    <w:rsid w:val="002C1AB3"/>
    <w:rsid w:val="002E013C"/>
    <w:rsid w:val="002F148F"/>
    <w:rsid w:val="00301FDF"/>
    <w:rsid w:val="00313895"/>
    <w:rsid w:val="00326C51"/>
    <w:rsid w:val="003278F2"/>
    <w:rsid w:val="00327DB7"/>
    <w:rsid w:val="00337397"/>
    <w:rsid w:val="003610AC"/>
    <w:rsid w:val="00361C1E"/>
    <w:rsid w:val="00361D9F"/>
    <w:rsid w:val="003738CA"/>
    <w:rsid w:val="00373E08"/>
    <w:rsid w:val="00383556"/>
    <w:rsid w:val="003842A8"/>
    <w:rsid w:val="00387923"/>
    <w:rsid w:val="00391720"/>
    <w:rsid w:val="003920B9"/>
    <w:rsid w:val="0039453D"/>
    <w:rsid w:val="00394FEF"/>
    <w:rsid w:val="003B0D69"/>
    <w:rsid w:val="003C2539"/>
    <w:rsid w:val="003D4BE9"/>
    <w:rsid w:val="003E38DB"/>
    <w:rsid w:val="003E51AC"/>
    <w:rsid w:val="003F20ED"/>
    <w:rsid w:val="0040011C"/>
    <w:rsid w:val="0042210E"/>
    <w:rsid w:val="0042550F"/>
    <w:rsid w:val="004256A3"/>
    <w:rsid w:val="00440428"/>
    <w:rsid w:val="00443359"/>
    <w:rsid w:val="00462437"/>
    <w:rsid w:val="004650A7"/>
    <w:rsid w:val="00466ECC"/>
    <w:rsid w:val="00475730"/>
    <w:rsid w:val="004819E8"/>
    <w:rsid w:val="00491B25"/>
    <w:rsid w:val="00496CEC"/>
    <w:rsid w:val="004B69EE"/>
    <w:rsid w:val="004B7009"/>
    <w:rsid w:val="004C3040"/>
    <w:rsid w:val="004D5877"/>
    <w:rsid w:val="004E56C3"/>
    <w:rsid w:val="0050428E"/>
    <w:rsid w:val="00504423"/>
    <w:rsid w:val="00505F63"/>
    <w:rsid w:val="00516FA6"/>
    <w:rsid w:val="0052507A"/>
    <w:rsid w:val="00546756"/>
    <w:rsid w:val="00546CFF"/>
    <w:rsid w:val="0055197B"/>
    <w:rsid w:val="00552B8A"/>
    <w:rsid w:val="00567DF8"/>
    <w:rsid w:val="00573878"/>
    <w:rsid w:val="00590DD6"/>
    <w:rsid w:val="0059402B"/>
    <w:rsid w:val="00597B3C"/>
    <w:rsid w:val="005A4E9F"/>
    <w:rsid w:val="005A780F"/>
    <w:rsid w:val="005C27DC"/>
    <w:rsid w:val="005D7AA9"/>
    <w:rsid w:val="005F6770"/>
    <w:rsid w:val="00601BF0"/>
    <w:rsid w:val="0060390E"/>
    <w:rsid w:val="00610956"/>
    <w:rsid w:val="00614778"/>
    <w:rsid w:val="006325D8"/>
    <w:rsid w:val="006334AD"/>
    <w:rsid w:val="00637820"/>
    <w:rsid w:val="00640EA4"/>
    <w:rsid w:val="00647119"/>
    <w:rsid w:val="00664902"/>
    <w:rsid w:val="00670496"/>
    <w:rsid w:val="0068022A"/>
    <w:rsid w:val="006862D2"/>
    <w:rsid w:val="006A1F40"/>
    <w:rsid w:val="006C34BB"/>
    <w:rsid w:val="006E11F7"/>
    <w:rsid w:val="006F483C"/>
    <w:rsid w:val="0070362D"/>
    <w:rsid w:val="00737BA4"/>
    <w:rsid w:val="0075227D"/>
    <w:rsid w:val="00774749"/>
    <w:rsid w:val="00774F99"/>
    <w:rsid w:val="00787CF5"/>
    <w:rsid w:val="007B5AD0"/>
    <w:rsid w:val="007B6043"/>
    <w:rsid w:val="007C2616"/>
    <w:rsid w:val="007C3983"/>
    <w:rsid w:val="007D16B9"/>
    <w:rsid w:val="007E26AE"/>
    <w:rsid w:val="007F1330"/>
    <w:rsid w:val="007F2616"/>
    <w:rsid w:val="0080271D"/>
    <w:rsid w:val="008037AE"/>
    <w:rsid w:val="00804481"/>
    <w:rsid w:val="008109E9"/>
    <w:rsid w:val="00814DC4"/>
    <w:rsid w:val="0082426A"/>
    <w:rsid w:val="00832D61"/>
    <w:rsid w:val="00836901"/>
    <w:rsid w:val="00841751"/>
    <w:rsid w:val="00854DEE"/>
    <w:rsid w:val="008577E6"/>
    <w:rsid w:val="00857832"/>
    <w:rsid w:val="00876B48"/>
    <w:rsid w:val="00880B77"/>
    <w:rsid w:val="00884EDE"/>
    <w:rsid w:val="008852EF"/>
    <w:rsid w:val="008863AF"/>
    <w:rsid w:val="008919CC"/>
    <w:rsid w:val="00896D36"/>
    <w:rsid w:val="008A57C6"/>
    <w:rsid w:val="008B1BB5"/>
    <w:rsid w:val="008C4D52"/>
    <w:rsid w:val="008C7BE4"/>
    <w:rsid w:val="008C7D52"/>
    <w:rsid w:val="008D26BA"/>
    <w:rsid w:val="008D3578"/>
    <w:rsid w:val="008D3E9A"/>
    <w:rsid w:val="008E06CF"/>
    <w:rsid w:val="008E55F2"/>
    <w:rsid w:val="008E6090"/>
    <w:rsid w:val="008F2018"/>
    <w:rsid w:val="008F774D"/>
    <w:rsid w:val="00900292"/>
    <w:rsid w:val="00910D44"/>
    <w:rsid w:val="009128B6"/>
    <w:rsid w:val="00913358"/>
    <w:rsid w:val="00920486"/>
    <w:rsid w:val="00930073"/>
    <w:rsid w:val="00935B21"/>
    <w:rsid w:val="009369C7"/>
    <w:rsid w:val="009468A6"/>
    <w:rsid w:val="0096132C"/>
    <w:rsid w:val="0096337B"/>
    <w:rsid w:val="00983815"/>
    <w:rsid w:val="00990767"/>
    <w:rsid w:val="009933AE"/>
    <w:rsid w:val="009A1F11"/>
    <w:rsid w:val="009A68C0"/>
    <w:rsid w:val="009A7155"/>
    <w:rsid w:val="009C157E"/>
    <w:rsid w:val="009C508B"/>
    <w:rsid w:val="009C5993"/>
    <w:rsid w:val="009C6993"/>
    <w:rsid w:val="009C6F00"/>
    <w:rsid w:val="009D0CFA"/>
    <w:rsid w:val="009D1439"/>
    <w:rsid w:val="009D41CB"/>
    <w:rsid w:val="009F0C48"/>
    <w:rsid w:val="00A02F5F"/>
    <w:rsid w:val="00A07324"/>
    <w:rsid w:val="00A12F0E"/>
    <w:rsid w:val="00A34DCA"/>
    <w:rsid w:val="00A352C2"/>
    <w:rsid w:val="00A4136D"/>
    <w:rsid w:val="00A60ECD"/>
    <w:rsid w:val="00A61A51"/>
    <w:rsid w:val="00A6266C"/>
    <w:rsid w:val="00A679F9"/>
    <w:rsid w:val="00A76536"/>
    <w:rsid w:val="00A77521"/>
    <w:rsid w:val="00A84228"/>
    <w:rsid w:val="00A84F12"/>
    <w:rsid w:val="00A8658D"/>
    <w:rsid w:val="00A93417"/>
    <w:rsid w:val="00A93C9B"/>
    <w:rsid w:val="00A95760"/>
    <w:rsid w:val="00A96744"/>
    <w:rsid w:val="00AA6415"/>
    <w:rsid w:val="00AC4109"/>
    <w:rsid w:val="00AC70E9"/>
    <w:rsid w:val="00AD10CD"/>
    <w:rsid w:val="00AD26E2"/>
    <w:rsid w:val="00AD47C1"/>
    <w:rsid w:val="00AD608B"/>
    <w:rsid w:val="00B01017"/>
    <w:rsid w:val="00B03C49"/>
    <w:rsid w:val="00B11B92"/>
    <w:rsid w:val="00B1233F"/>
    <w:rsid w:val="00B12554"/>
    <w:rsid w:val="00B1607C"/>
    <w:rsid w:val="00B31614"/>
    <w:rsid w:val="00B34270"/>
    <w:rsid w:val="00B404A0"/>
    <w:rsid w:val="00B415F3"/>
    <w:rsid w:val="00B4698A"/>
    <w:rsid w:val="00B665F5"/>
    <w:rsid w:val="00B822C2"/>
    <w:rsid w:val="00BA0A58"/>
    <w:rsid w:val="00BA2EEC"/>
    <w:rsid w:val="00BB7036"/>
    <w:rsid w:val="00BC5F53"/>
    <w:rsid w:val="00BC6AB4"/>
    <w:rsid w:val="00BC7F88"/>
    <w:rsid w:val="00BD574C"/>
    <w:rsid w:val="00BE3A7F"/>
    <w:rsid w:val="00BF4001"/>
    <w:rsid w:val="00C170C1"/>
    <w:rsid w:val="00C469A4"/>
    <w:rsid w:val="00C52C0F"/>
    <w:rsid w:val="00C56CE3"/>
    <w:rsid w:val="00C6381A"/>
    <w:rsid w:val="00C71942"/>
    <w:rsid w:val="00C74EFC"/>
    <w:rsid w:val="00C822C2"/>
    <w:rsid w:val="00C906D3"/>
    <w:rsid w:val="00C913F2"/>
    <w:rsid w:val="00C918E1"/>
    <w:rsid w:val="00C92002"/>
    <w:rsid w:val="00C9251B"/>
    <w:rsid w:val="00C92888"/>
    <w:rsid w:val="00CA0B11"/>
    <w:rsid w:val="00CC456C"/>
    <w:rsid w:val="00CD5587"/>
    <w:rsid w:val="00CE174A"/>
    <w:rsid w:val="00CE58D0"/>
    <w:rsid w:val="00CF6490"/>
    <w:rsid w:val="00D12E72"/>
    <w:rsid w:val="00D22217"/>
    <w:rsid w:val="00D253C4"/>
    <w:rsid w:val="00D518A6"/>
    <w:rsid w:val="00D53CA8"/>
    <w:rsid w:val="00D53FE0"/>
    <w:rsid w:val="00D57CC2"/>
    <w:rsid w:val="00D63E7B"/>
    <w:rsid w:val="00D73A28"/>
    <w:rsid w:val="00D8123D"/>
    <w:rsid w:val="00D877F1"/>
    <w:rsid w:val="00DA56ED"/>
    <w:rsid w:val="00DA71DC"/>
    <w:rsid w:val="00DB4F39"/>
    <w:rsid w:val="00DC008D"/>
    <w:rsid w:val="00DC2DA9"/>
    <w:rsid w:val="00DC59B3"/>
    <w:rsid w:val="00DD0EEA"/>
    <w:rsid w:val="00DD6842"/>
    <w:rsid w:val="00DD7C5D"/>
    <w:rsid w:val="00DF08D1"/>
    <w:rsid w:val="00E00FFC"/>
    <w:rsid w:val="00E01D77"/>
    <w:rsid w:val="00E06A6A"/>
    <w:rsid w:val="00E10670"/>
    <w:rsid w:val="00E2539C"/>
    <w:rsid w:val="00E257C1"/>
    <w:rsid w:val="00E30707"/>
    <w:rsid w:val="00E340D0"/>
    <w:rsid w:val="00E359CB"/>
    <w:rsid w:val="00E47958"/>
    <w:rsid w:val="00E64BA8"/>
    <w:rsid w:val="00E661B2"/>
    <w:rsid w:val="00E82229"/>
    <w:rsid w:val="00EA16ED"/>
    <w:rsid w:val="00EB15B8"/>
    <w:rsid w:val="00EB211E"/>
    <w:rsid w:val="00EB4C41"/>
    <w:rsid w:val="00EB545A"/>
    <w:rsid w:val="00EB5BCA"/>
    <w:rsid w:val="00EB72E9"/>
    <w:rsid w:val="00EB7D52"/>
    <w:rsid w:val="00EC2154"/>
    <w:rsid w:val="00ED0F80"/>
    <w:rsid w:val="00ED7D15"/>
    <w:rsid w:val="00EE157B"/>
    <w:rsid w:val="00EE43FF"/>
    <w:rsid w:val="00F00727"/>
    <w:rsid w:val="00F05560"/>
    <w:rsid w:val="00F24783"/>
    <w:rsid w:val="00F33AFC"/>
    <w:rsid w:val="00F409C4"/>
    <w:rsid w:val="00F4226D"/>
    <w:rsid w:val="00F50DEE"/>
    <w:rsid w:val="00F54196"/>
    <w:rsid w:val="00F55130"/>
    <w:rsid w:val="00F57253"/>
    <w:rsid w:val="00F703BC"/>
    <w:rsid w:val="00F71178"/>
    <w:rsid w:val="00F84F87"/>
    <w:rsid w:val="00F91A0F"/>
    <w:rsid w:val="00F9325C"/>
    <w:rsid w:val="00FA0E98"/>
    <w:rsid w:val="00FC0543"/>
    <w:rsid w:val="00FC2CCE"/>
    <w:rsid w:val="00FC63ED"/>
    <w:rsid w:val="00FD0712"/>
    <w:rsid w:val="00FD2D5B"/>
    <w:rsid w:val="00FD43C2"/>
    <w:rsid w:val="00FE5EAD"/>
    <w:rsid w:val="00FE6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4109A7"/>
  <w15:chartTrackingRefBased/>
  <w15:docId w15:val="{2FB6AFA4-1B7A-4618-811A-EF994D4B59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2">
    <w:name w:val="heading 2"/>
    <w:basedOn w:val="Normale"/>
    <w:next w:val="Normale"/>
    <w:link w:val="Titolo2Carattere"/>
    <w:qFormat/>
    <w:rsid w:val="00A93417"/>
    <w:pPr>
      <w:spacing w:before="200" w:after="60" w:line="210" w:lineRule="atLeast"/>
      <w:outlineLvl w:val="1"/>
    </w:pPr>
    <w:rPr>
      <w:rFonts w:ascii="Calibri" w:eastAsia="Times New Roman" w:hAnsi="Calibri"/>
      <w:b/>
      <w:color w:val="000000" w:themeColor="text1"/>
      <w:sz w:val="26"/>
      <w:szCs w:val="24"/>
      <w:lang w:val="en-NZ" w:eastAsia="en-NZ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D57CC2"/>
    <w:pPr>
      <w:ind w:left="720"/>
      <w:contextualSpacing/>
    </w:pPr>
  </w:style>
  <w:style w:type="table" w:styleId="Grigliatabella">
    <w:name w:val="Table Grid"/>
    <w:basedOn w:val="Tabellanormale"/>
    <w:uiPriority w:val="39"/>
    <w:rsid w:val="009633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olo2Carattere">
    <w:name w:val="Titolo 2 Carattere"/>
    <w:basedOn w:val="Carpredefinitoparagrafo"/>
    <w:link w:val="Titolo2"/>
    <w:rsid w:val="00A93417"/>
    <w:rPr>
      <w:rFonts w:ascii="Calibri" w:eastAsia="Times New Roman" w:hAnsi="Calibri"/>
      <w:b/>
      <w:color w:val="000000" w:themeColor="text1"/>
      <w:sz w:val="26"/>
      <w:szCs w:val="24"/>
      <w:lang w:val="en-NZ" w:eastAsia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880E67-8F2D-4EFA-BD1C-7C8CB6E4E3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6</Words>
  <Characters>4428</Characters>
  <Application>Microsoft Office Word</Application>
  <DocSecurity>0</DocSecurity>
  <Lines>36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Luigi Bragazzi</dc:creator>
  <cp:keywords/>
  <dc:description/>
  <cp:lastModifiedBy>Nicola Luigi Bragazzi</cp:lastModifiedBy>
  <cp:revision>2</cp:revision>
  <cp:lastPrinted>2022-01-02T00:35:00Z</cp:lastPrinted>
  <dcterms:created xsi:type="dcterms:W3CDTF">2022-03-05T21:05:00Z</dcterms:created>
  <dcterms:modified xsi:type="dcterms:W3CDTF">2022-03-05T21:05:00Z</dcterms:modified>
</cp:coreProperties>
</file>